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01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14"/>
        <w:gridCol w:w="2140"/>
        <w:gridCol w:w="460"/>
        <w:gridCol w:w="1215"/>
        <w:gridCol w:w="723"/>
        <w:gridCol w:w="782"/>
        <w:gridCol w:w="853"/>
        <w:gridCol w:w="851"/>
        <w:gridCol w:w="1701"/>
        <w:gridCol w:w="2126"/>
      </w:tblGrid>
      <w:tr w:rsidR="00684F3A" w:rsidRPr="00684F3A" w14:paraId="3BF6D4A1" w14:textId="77777777" w:rsidTr="00D764AA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A337" w14:textId="48806BC5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velopment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/>
              </w:rPr>
              <w:t>al</w:t>
            </w: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tage</w:t>
            </w:r>
          </w:p>
        </w:tc>
        <w:tc>
          <w:tcPr>
            <w:tcW w:w="9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630E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BD0B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283D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6C74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rvival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4BC6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Queens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B628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orkers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0475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rgatoid Males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D3DF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nged Males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E3E8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portion winged individuals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B2994" w14:textId="77777777" w:rsidR="00684F3A" w:rsidRPr="00684F3A" w:rsidRDefault="00684F3A" w:rsidP="00D764AA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sher's test within stages &amp; between treatments (p&lt;0.05)</w:t>
            </w:r>
          </w:p>
        </w:tc>
      </w:tr>
      <w:tr w:rsidR="00684F3A" w:rsidRPr="00684F3A" w14:paraId="718A5D9A" w14:textId="77777777" w:rsidTr="00D764AA">
        <w:trPr>
          <w:trHeight w:val="34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7F15E" w14:textId="516284DE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st instar larva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3648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B1B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handling contr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02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327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4.1% (42/12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E1F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3B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A9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C3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57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7.6% (20/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313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b</w:t>
            </w:r>
          </w:p>
        </w:tc>
      </w:tr>
      <w:tr w:rsidR="00684F3A" w:rsidRPr="00684F3A" w14:paraId="05427977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5CD7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907A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8A4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96E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0D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.8% (22/22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C2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0C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97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0A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C9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0.9% (9/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36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b</w:t>
            </w:r>
          </w:p>
        </w:tc>
      </w:tr>
      <w:tr w:rsidR="00684F3A" w:rsidRPr="00684F3A" w14:paraId="6E67ABEB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A874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549D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D2F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acetone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22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519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1.8% (21/6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1F7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C2E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5C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B44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2B1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7.6% (10/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6C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b</w:t>
            </w:r>
          </w:p>
        </w:tc>
      </w:tr>
      <w:tr w:rsidR="00684F3A" w:rsidRPr="00684F3A" w14:paraId="6871FD37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B3A7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F279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04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JH III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489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661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.6% (15/12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0F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131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50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68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C7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0% (3/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4EA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2FD474A3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C13E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548F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B5F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Methoprene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A134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2802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.4% (18/15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2F0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075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C44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208E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751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2.2% (13/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77C3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</w:tr>
      <w:tr w:rsidR="00684F3A" w:rsidRPr="00684F3A" w14:paraId="21D71D5D" w14:textId="77777777" w:rsidTr="00D764AA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B6F5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nd instar larva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AA26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84A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handling contr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E9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0AE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9.6% (56/1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29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59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4AB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38E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0A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7.9% (10/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2E9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213D4CB3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E4FB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47AD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6AC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A0F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3A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7.1% (48/10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958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744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AB4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3EC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69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7.1% (13/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D91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3198766D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43B9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F753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728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acetone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A40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35A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6.7% (50/10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301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AAA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A2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F9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30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% (1/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57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b</w:t>
            </w:r>
          </w:p>
        </w:tc>
      </w:tr>
      <w:tr w:rsidR="00684F3A" w:rsidRPr="00684F3A" w14:paraId="6F39FFE8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411C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B0BD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77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JH III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2A8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228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50% (18/3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E4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E12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052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D3A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40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2.2% (4/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B7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76E6F935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B49A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5C54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989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Methoprene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DA3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2A4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51.6% (49/9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A56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68C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D75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E2E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5CA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8.4% (9/3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469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4204BDD3" w14:textId="77777777" w:rsidTr="00D764AA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34FF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rd instar larva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00F0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86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handling contr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10F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F4B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83.3% (25/3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2AC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2E3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B6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0D5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EEC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4% (6/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ED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35836A52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323D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1CC6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16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95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D1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0.5% (19/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89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5C3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0F9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FC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4D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1.1% (4/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28D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6E673732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2A2E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167D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913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acetone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F87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04D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82.6% (19/2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1E6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FF6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16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75F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B2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1.1% (4/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88A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0DAEDD07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D72C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8E84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B72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JH III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E27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7E2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5% (18/2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0A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7B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30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74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38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3.3% (6/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05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73000A4B" w14:textId="77777777" w:rsidTr="00D764AA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2061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0BB8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311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Methoprene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18C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DF6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0% (16/4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C94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B3B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34E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FE9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F3E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3.8% (7/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EAC2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4973FD85" w14:textId="77777777" w:rsidTr="00D764AA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7D82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nd instar larvae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D3D2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que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858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E0F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063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81.1% (9/1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B4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016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97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54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94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0% (9/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48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69F103B9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D1BF8C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E045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84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acetone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F5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077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3.3% (11/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18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212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E51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EDE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B02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0% (11/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42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213CEBC6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28B2F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670A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54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JH III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5F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36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66.7% (10/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4BF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5C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363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A7E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894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0% (10/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8D3B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1EB79B99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2DCE8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871A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C30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Methoprene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8F3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79F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0% (7/1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CC2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819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1E6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425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C7A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00% (7/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DBD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4FC57A50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D8F8A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8D24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wor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D1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AB35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136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46.7% (7/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454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BB3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19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410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FD6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% (7/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7F8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714D2120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F231F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73C7F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20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solvent control (acetone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8A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6FF0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60% (12/2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68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97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8D0D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33E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1AFF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% (12/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685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2CC0B09B" w14:textId="77777777" w:rsidTr="00D764AA">
        <w:trPr>
          <w:trHeight w:val="320"/>
        </w:trPr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6FCB4E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B4A12A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84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JH III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BB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7D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60% (9/1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E38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EC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56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87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387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% (9/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36A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  <w:tr w:rsidR="00684F3A" w:rsidRPr="00684F3A" w14:paraId="1685A7B4" w14:textId="77777777" w:rsidTr="00D764AA">
        <w:trPr>
          <w:trHeight w:val="340"/>
        </w:trPr>
        <w:tc>
          <w:tcPr>
            <w:tcW w:w="141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743F64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4C2F6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5703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Methoprene (in 70% ethanol)</w:t>
            </w:r>
          </w:p>
        </w:tc>
        <w:tc>
          <w:tcPr>
            <w:tcW w:w="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EAB4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C259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72.7% (24/33)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AAB2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4AC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8AA8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1FE1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D433" w14:textId="1EB6FB48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% </w:t>
            </w:r>
            <w:r w:rsidR="00163DF8">
              <w:rPr>
                <w:rFonts w:ascii="Calibri" w:hAnsi="Calibri" w:cs="Calibri"/>
                <w:color w:val="000000"/>
                <w:sz w:val="16"/>
                <w:szCs w:val="16"/>
                <w:lang w:val="de-DE"/>
              </w:rPr>
              <w:t>(</w:t>
            </w: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24/24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A416" w14:textId="77777777" w:rsidR="00684F3A" w:rsidRPr="00684F3A" w:rsidRDefault="00684F3A" w:rsidP="00D764A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4F3A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</w:tr>
    </w:tbl>
    <w:p w14:paraId="1D4A1388" w14:textId="646DBD0A" w:rsidR="00A02AB1" w:rsidRPr="001A3760" w:rsidRDefault="00D764AA">
      <w:pPr>
        <w:rPr>
          <w:b/>
          <w:bCs/>
        </w:rPr>
        <w:sectPr w:rsidR="00A02AB1" w:rsidRPr="001A3760" w:rsidSect="00684F3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1A3760">
        <w:rPr>
          <w:rFonts w:ascii="Arial" w:hAnsi="Arial" w:cs="Arial"/>
          <w:b/>
          <w:bCs/>
          <w:color w:val="000000"/>
        </w:rPr>
        <w:t>Table S</w:t>
      </w:r>
      <w:r w:rsidRPr="001A3760">
        <w:rPr>
          <w:rFonts w:ascii="Arial" w:hAnsi="Arial" w:cs="Arial"/>
          <w:b/>
          <w:bCs/>
          <w:color w:val="000000"/>
          <w:lang w:val="en-US"/>
        </w:rPr>
        <w:t>1</w:t>
      </w:r>
      <w:r w:rsidRPr="001A3760">
        <w:rPr>
          <w:rFonts w:ascii="Arial" w:hAnsi="Arial" w:cs="Arial"/>
          <w:b/>
          <w:bCs/>
          <w:color w:val="000000"/>
        </w:rPr>
        <w:t xml:space="preserve">: </w:t>
      </w:r>
      <w:r w:rsidRPr="001A3760">
        <w:rPr>
          <w:rFonts w:ascii="Arial" w:hAnsi="Arial" w:cs="Arial"/>
          <w:color w:val="000000"/>
        </w:rPr>
        <w:t xml:space="preserve">Survival and caste/morph ratios following treatment </w:t>
      </w:r>
      <w:r w:rsidRPr="001A3760">
        <w:rPr>
          <w:rFonts w:ascii="Arial" w:hAnsi="Arial" w:cs="Arial"/>
          <w:color w:val="000000"/>
          <w:lang w:val="en-US"/>
        </w:rPr>
        <w:t xml:space="preserve">of larvae </w:t>
      </w:r>
      <w:r w:rsidRPr="001A3760">
        <w:rPr>
          <w:rFonts w:ascii="Arial" w:hAnsi="Arial" w:cs="Arial"/>
          <w:color w:val="000000"/>
        </w:rPr>
        <w:t>with 2 µl of 1</w:t>
      </w:r>
      <w:r w:rsidRPr="001A3760">
        <w:rPr>
          <w:rFonts w:ascii="Arial" w:hAnsi="Arial" w:cs="Arial"/>
          <w:color w:val="000000"/>
          <w:lang w:val="en-US"/>
        </w:rPr>
        <w:t xml:space="preserve"> </w:t>
      </w:r>
      <w:r w:rsidRPr="001A3760">
        <w:rPr>
          <w:rFonts w:ascii="Arial" w:hAnsi="Arial" w:cs="Arial"/>
          <w:color w:val="000000"/>
        </w:rPr>
        <w:t>mg/ml hormone solution</w:t>
      </w:r>
    </w:p>
    <w:tbl>
      <w:tblPr>
        <w:tblpPr w:leftFromText="180" w:rightFromText="180" w:vertAnchor="page" w:horzAnchor="margin" w:tblpXSpec="center" w:tblpY="3728"/>
        <w:tblW w:w="7259" w:type="dxa"/>
        <w:tblLook w:val="04A0" w:firstRow="1" w:lastRow="0" w:firstColumn="1" w:lastColumn="0" w:noHBand="0" w:noVBand="1"/>
      </w:tblPr>
      <w:tblGrid>
        <w:gridCol w:w="2596"/>
        <w:gridCol w:w="1072"/>
        <w:gridCol w:w="885"/>
        <w:gridCol w:w="581"/>
        <w:gridCol w:w="1078"/>
        <w:gridCol w:w="1047"/>
      </w:tblGrid>
      <w:tr w:rsidR="00A02AB1" w:rsidRPr="00FE4022" w14:paraId="50A7C59E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35DF" w14:textId="77777777" w:rsidR="00A02AB1" w:rsidRPr="00FE4022" w:rsidRDefault="00A02AB1" w:rsidP="00854A7F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lastRenderedPageBreak/>
              <w:t>contras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9A3B" w14:textId="77777777" w:rsidR="00A02AB1" w:rsidRPr="00FE4022" w:rsidRDefault="00A02AB1" w:rsidP="00854A7F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AAC4" w14:textId="77777777" w:rsidR="00A02AB1" w:rsidRPr="00FE4022" w:rsidRDefault="00A02AB1" w:rsidP="00854A7F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F92A" w14:textId="77777777" w:rsidR="00A02AB1" w:rsidRPr="00FE4022" w:rsidRDefault="00A02AB1" w:rsidP="00854A7F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C9E7" w14:textId="77777777" w:rsidR="00A02AB1" w:rsidRPr="00FE4022" w:rsidRDefault="00A02AB1" w:rsidP="00854A7F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t.rati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7052" w14:textId="77777777" w:rsidR="00A02AB1" w:rsidRPr="00FE4022" w:rsidRDefault="00A02AB1" w:rsidP="00854A7F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p.value</w:t>
            </w:r>
          </w:p>
        </w:tc>
      </w:tr>
      <w:tr w:rsidR="00A56CEA" w:rsidRPr="00FE4022" w14:paraId="070FE7FF" w14:textId="77777777" w:rsidTr="006916DA">
        <w:trPr>
          <w:trHeight w:val="320"/>
        </w:trPr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15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Ctrl - WO Ctr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9B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059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FD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5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A2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D8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7.211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2616" w14:textId="0A2C7D13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0E512F08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D87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Ctrl - QU EtO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56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35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E6B9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64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D1F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2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FA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9285</w:t>
            </w:r>
          </w:p>
        </w:tc>
      </w:tr>
      <w:tr w:rsidR="00A56CEA" w:rsidRPr="00FE4022" w14:paraId="15099331" w14:textId="77777777" w:rsidTr="002E6378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15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Ctrl - WO EtO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A89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65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D3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002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2D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5.80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80D0" w14:textId="0C05961C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29ACF173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A4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Ctrl - QU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71A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31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F3E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7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74A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302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11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BE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9533</w:t>
            </w:r>
          </w:p>
        </w:tc>
      </w:tr>
      <w:tr w:rsidR="00A56CEA" w:rsidRPr="00FE4022" w14:paraId="42ADA4EA" w14:textId="77777777" w:rsidTr="000665FE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0C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Ctrl - WO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7D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41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6EF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486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9D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8.32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58B" w14:textId="7E0D7509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6344F177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2A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Ctrl - QU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5E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98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72A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82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202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3.43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05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0158</w:t>
            </w:r>
          </w:p>
        </w:tc>
      </w:tr>
      <w:tr w:rsidR="00A56CEA" w:rsidRPr="00FE4022" w14:paraId="0BFAA584" w14:textId="77777777" w:rsidTr="00E82055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4B5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Ctrl - WO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B5D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1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62B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6152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36A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7.10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1A96" w14:textId="51A4975C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1364D110" w14:textId="77777777" w:rsidTr="000B2A65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7532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Ctrl - QU EtO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DA8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1.70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A7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F17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4A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5.82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2E5" w14:textId="51872334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50B45223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0C6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Ctrl - WO EtO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BF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0.4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A0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DBA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335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1.40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8DD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8559</w:t>
            </w:r>
          </w:p>
        </w:tc>
      </w:tr>
      <w:tr w:rsidR="00A56CEA" w:rsidRPr="00FE4022" w14:paraId="7CBBD9DF" w14:textId="77777777" w:rsidTr="0036107E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EB2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Ctrl - QU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C46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1.74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5C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7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9FB2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261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6.25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08B4" w14:textId="283412BF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490F46B3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4336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Ctrl - WO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A8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35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FE8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6A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39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22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178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9229</w:t>
            </w:r>
          </w:p>
        </w:tc>
      </w:tr>
      <w:tr w:rsidR="00A56CEA" w:rsidRPr="00FE4022" w14:paraId="1036935B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FF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Ctrl - QU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3D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1.07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305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B1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DF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3.77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039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0049</w:t>
            </w:r>
          </w:p>
        </w:tc>
      </w:tr>
      <w:tr w:rsidR="00A56CEA" w:rsidRPr="00FE4022" w14:paraId="5E03F3F4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9D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Ctrl - WO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6D3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04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588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88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31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14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E57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0000</w:t>
            </w:r>
          </w:p>
        </w:tc>
      </w:tr>
      <w:tr w:rsidR="00A56CEA" w:rsidRPr="00FE4022" w14:paraId="75C73BBF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80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EtOH - WO EtO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66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30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3689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80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EB2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4.45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2B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56CEA" w:rsidRPr="00FE4022" w14:paraId="376CA840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0359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EtOH - QU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C0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0.04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50C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7E6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81B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0.15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4E6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0000</w:t>
            </w:r>
          </w:p>
        </w:tc>
      </w:tr>
      <w:tr w:rsidR="00A56CEA" w:rsidRPr="00FE4022" w14:paraId="4D57AA98" w14:textId="77777777" w:rsidTr="00DE29B3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692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EtOH - WO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49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06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039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D5D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9E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6.93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839" w14:textId="5C950288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7C0BC70D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54A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EtOH - QU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20F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62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FBA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BF6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019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13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7FD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3931</w:t>
            </w:r>
          </w:p>
        </w:tc>
      </w:tr>
      <w:tr w:rsidR="00A56CEA" w:rsidRPr="00FE4022" w14:paraId="7F3A3AAD" w14:textId="77777777" w:rsidTr="00A63E2D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D66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EtOH - WO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5FA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74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3FC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30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47A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E7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5.77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D146" w14:textId="27D0928B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6CEA" w:rsidRPr="00FE4022" w14:paraId="03DFF918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D4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EtOH - QU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63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1.34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ED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7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D27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6B2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4.82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AE2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56CEA" w:rsidRPr="00FE4022" w14:paraId="70E295C7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C8E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EtOH - WO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F8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75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1D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67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CD8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60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3C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1586</w:t>
            </w:r>
          </w:p>
        </w:tc>
      </w:tr>
      <w:tr w:rsidR="00A56CEA" w:rsidRPr="00FE4022" w14:paraId="54E19F34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DB5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EtOH - QU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A86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0.67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2DA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DA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DC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2.37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551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582</w:t>
            </w:r>
          </w:p>
        </w:tc>
      </w:tr>
      <w:tr w:rsidR="00A56CEA" w:rsidRPr="00FE4022" w14:paraId="23A8F5F7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7DE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EtOH - WO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C5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44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7D7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60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145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49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DD6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8092</w:t>
            </w:r>
          </w:p>
        </w:tc>
      </w:tr>
      <w:tr w:rsidR="00A56CEA" w:rsidRPr="00FE4022" w14:paraId="0E1E5EF2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DBE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JH - WO J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DD5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10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337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D2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89C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7.40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D18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56CEA" w:rsidRPr="00FE4022" w14:paraId="12080571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C2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JH - QU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9D8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66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F0D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7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68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50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.39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72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480</w:t>
            </w:r>
          </w:p>
        </w:tc>
      </w:tr>
      <w:tr w:rsidR="00A56CEA" w:rsidRPr="00FE4022" w14:paraId="62FA771E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476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JH - WO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767D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78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6828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8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C31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127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6.18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D95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56CEA" w:rsidRPr="00FE4022" w14:paraId="13EA7201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982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JH - QU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15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1.43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ED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60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7E27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4.94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A8F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56CEA" w:rsidRPr="00FE4022" w14:paraId="6F2072CE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50BB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WO JH - WO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CA89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0.31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0E0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30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69A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E5B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-1.04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AF4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9664</w:t>
            </w:r>
          </w:p>
        </w:tc>
      </w:tr>
      <w:tr w:rsidR="00A56CEA" w:rsidRPr="00FE4022" w14:paraId="44E10395" w14:textId="77777777" w:rsidTr="00854A7F">
        <w:trPr>
          <w:trHeight w:val="32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5D1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QU Metho - WO Metho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BD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1.12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E6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29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013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C8FE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3.79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AE4A" w14:textId="77777777" w:rsidR="00A56CEA" w:rsidRPr="00FE4022" w:rsidRDefault="00A56CEA" w:rsidP="00A56CEA">
            <w:pPr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0.0046</w:t>
            </w:r>
          </w:p>
        </w:tc>
      </w:tr>
    </w:tbl>
    <w:p w14:paraId="577B421F" w14:textId="77777777" w:rsidR="00854A7F" w:rsidRPr="00EB76B0" w:rsidRDefault="00854A7F" w:rsidP="00854A7F">
      <w:pPr>
        <w:rPr>
          <w:rFonts w:ascii="Arial" w:hAnsi="Arial" w:cs="Arial"/>
          <w:color w:val="000000"/>
          <w:lang w:val="en-US"/>
        </w:rPr>
      </w:pPr>
      <w:r w:rsidRPr="001A3760">
        <w:rPr>
          <w:rFonts w:ascii="Arial" w:hAnsi="Arial" w:cs="Arial"/>
          <w:b/>
          <w:bCs/>
          <w:color w:val="000000"/>
        </w:rPr>
        <w:t>Table S</w:t>
      </w:r>
      <w:r w:rsidRPr="001A3760">
        <w:rPr>
          <w:rFonts w:ascii="Arial" w:hAnsi="Arial" w:cs="Arial"/>
          <w:b/>
          <w:bCs/>
          <w:color w:val="000000"/>
          <w:lang w:val="en-US"/>
        </w:rPr>
        <w:t>2</w:t>
      </w:r>
      <w:r w:rsidRPr="001A3760">
        <w:rPr>
          <w:rFonts w:ascii="Arial" w:hAnsi="Arial" w:cs="Arial"/>
          <w:b/>
          <w:bCs/>
          <w:color w:val="000000"/>
        </w:rPr>
        <w:t>:</w:t>
      </w:r>
      <w:r w:rsidRPr="00EB76B0">
        <w:rPr>
          <w:rFonts w:ascii="Arial" w:hAnsi="Arial" w:cs="Arial"/>
          <w:color w:val="000000"/>
        </w:rPr>
        <w:t xml:space="preserve"> </w:t>
      </w:r>
      <w:r w:rsidRPr="00EB76B0">
        <w:rPr>
          <w:rFonts w:ascii="Arial" w:hAnsi="Arial" w:cs="Arial"/>
          <w:color w:val="000000"/>
          <w:lang w:val="en-US"/>
        </w:rPr>
        <w:t xml:space="preserve"> Tukey-</w:t>
      </w:r>
      <w:r w:rsidRPr="00EB76B0">
        <w:rPr>
          <w:rFonts w:ascii="Arial" w:hAnsi="Arial" w:cs="Arial"/>
          <w:color w:val="000000"/>
        </w:rPr>
        <w:t xml:space="preserve">corrected </w:t>
      </w:r>
      <w:r w:rsidRPr="00EB76B0">
        <w:rPr>
          <w:rFonts w:ascii="Arial" w:hAnsi="Arial" w:cs="Arial"/>
          <w:color w:val="000000"/>
          <w:lang w:val="en-US"/>
        </w:rPr>
        <w:t xml:space="preserve">pairwise p-values </w:t>
      </w:r>
      <w:r w:rsidRPr="00EB76B0">
        <w:rPr>
          <w:rFonts w:ascii="Arial" w:hAnsi="Arial" w:cs="Arial"/>
          <w:lang w:val="en-US"/>
        </w:rPr>
        <w:t>comparing body size of L3 larvae emerging from treatments of L2</w:t>
      </w:r>
      <w:r w:rsidRPr="00EB76B0">
        <w:rPr>
          <w:rFonts w:ascii="Arial" w:hAnsi="Arial" w:cs="Arial"/>
          <w:color w:val="000000"/>
          <w:lang w:val="en-US"/>
        </w:rPr>
        <w:t xml:space="preserve"> larvae</w:t>
      </w:r>
    </w:p>
    <w:p w14:paraId="2EA49460" w14:textId="77777777" w:rsidR="00854A7F" w:rsidRPr="00EB76B0" w:rsidRDefault="00854A7F" w:rsidP="00854A7F">
      <w:pPr>
        <w:rPr>
          <w:rFonts w:ascii="Arial" w:hAnsi="Arial" w:cs="Arial"/>
          <w:color w:val="000000"/>
          <w:lang w:val="en-US"/>
        </w:rPr>
      </w:pPr>
    </w:p>
    <w:p w14:paraId="7ADCFD0A" w14:textId="77777777" w:rsidR="00854A7F" w:rsidRPr="00EB76B0" w:rsidRDefault="00854A7F" w:rsidP="00854A7F">
      <w:pPr>
        <w:rPr>
          <w:rFonts w:ascii="Arial" w:hAnsi="Arial" w:cs="Arial"/>
          <w:color w:val="000000"/>
          <w:lang w:val="en-US"/>
        </w:rPr>
      </w:pPr>
      <w:r w:rsidRPr="00EB76B0">
        <w:rPr>
          <w:rFonts w:ascii="Arial" w:hAnsi="Arial" w:cs="Arial"/>
          <w:color w:val="000000"/>
          <w:lang w:val="en-US"/>
        </w:rPr>
        <w:t xml:space="preserve">Morphometric measurements were subjected to a principal component analysis followed by </w:t>
      </w:r>
      <w:r w:rsidRPr="00EB76B0">
        <w:rPr>
          <w:rFonts w:ascii="Arial" w:hAnsi="Arial" w:cs="Arial"/>
          <w:color w:val="000000"/>
        </w:rPr>
        <w:t xml:space="preserve">linear regression of </w:t>
      </w:r>
      <w:r w:rsidRPr="00EB76B0">
        <w:rPr>
          <w:rFonts w:ascii="Arial" w:hAnsi="Arial" w:cs="Arial"/>
          <w:color w:val="000000"/>
          <w:lang w:val="en-US"/>
        </w:rPr>
        <w:t>principal component</w:t>
      </w:r>
      <w:r w:rsidRPr="00EB76B0">
        <w:rPr>
          <w:rFonts w:ascii="Arial" w:hAnsi="Arial" w:cs="Arial"/>
          <w:color w:val="000000"/>
        </w:rPr>
        <w:t xml:space="preserve"> 1 scores</w:t>
      </w:r>
      <w:r w:rsidRPr="00EB76B0">
        <w:rPr>
          <w:rFonts w:ascii="Arial" w:hAnsi="Arial" w:cs="Arial"/>
          <w:color w:val="000000"/>
          <w:lang w:val="en-US"/>
        </w:rPr>
        <w:t>. (QU=queen, WO=worker, Ctrl=handling control, EtOH=solvent control, JH=juvenile hormone III, Metho=Methoprene)</w:t>
      </w:r>
    </w:p>
    <w:p w14:paraId="07533589" w14:textId="77777777" w:rsidR="00A02AB1" w:rsidRPr="00854A7F" w:rsidRDefault="00A02AB1" w:rsidP="00A02AB1">
      <w:pPr>
        <w:rPr>
          <w:lang w:val="en-US"/>
        </w:rPr>
      </w:pPr>
    </w:p>
    <w:p w14:paraId="1E398A69" w14:textId="77777777" w:rsidR="00A02AB1" w:rsidRDefault="00A02AB1" w:rsidP="00A02AB1"/>
    <w:p w14:paraId="207F961E" w14:textId="77777777" w:rsidR="00A02AB1" w:rsidRDefault="00A02AB1" w:rsidP="00A02AB1"/>
    <w:p w14:paraId="59AECAAC" w14:textId="77777777" w:rsidR="00A02AB1" w:rsidRDefault="00A02AB1" w:rsidP="00A02AB1"/>
    <w:p w14:paraId="21A21728" w14:textId="77777777" w:rsidR="00A02AB1" w:rsidRDefault="00A02AB1" w:rsidP="00A02AB1"/>
    <w:p w14:paraId="625F17DF" w14:textId="77777777" w:rsidR="00A02AB1" w:rsidRDefault="00A02AB1" w:rsidP="00A02AB1"/>
    <w:p w14:paraId="7523A4A5" w14:textId="77777777" w:rsidR="00A02AB1" w:rsidRDefault="00A02AB1" w:rsidP="00A02AB1"/>
    <w:p w14:paraId="73703796" w14:textId="77777777" w:rsidR="00A02AB1" w:rsidRDefault="00A02AB1" w:rsidP="00A02AB1"/>
    <w:p w14:paraId="33117A31" w14:textId="77777777" w:rsidR="00A02AB1" w:rsidRDefault="00A02AB1" w:rsidP="00A02AB1"/>
    <w:p w14:paraId="408977A7" w14:textId="77777777" w:rsidR="00A02AB1" w:rsidRDefault="00A02AB1" w:rsidP="00A02AB1"/>
    <w:p w14:paraId="74C010F0" w14:textId="77777777" w:rsidR="00A02AB1" w:rsidRDefault="00A02AB1" w:rsidP="00A02AB1"/>
    <w:p w14:paraId="0756CE23" w14:textId="77777777" w:rsidR="00A02AB1" w:rsidRDefault="00A02AB1" w:rsidP="00A02AB1"/>
    <w:p w14:paraId="01D753E3" w14:textId="77777777" w:rsidR="00684F3A" w:rsidRDefault="00684F3A"/>
    <w:p w14:paraId="54B2D930" w14:textId="77777777" w:rsidR="00C66923" w:rsidRDefault="00C66923"/>
    <w:p w14:paraId="5FB39228" w14:textId="77777777" w:rsidR="00C66923" w:rsidRDefault="00C66923"/>
    <w:p w14:paraId="659C7C36" w14:textId="77777777" w:rsidR="00C66923" w:rsidRDefault="00C66923"/>
    <w:p w14:paraId="63956465" w14:textId="77777777" w:rsidR="00C66923" w:rsidRDefault="00C66923"/>
    <w:p w14:paraId="35402725" w14:textId="77777777" w:rsidR="00C66923" w:rsidRDefault="00C66923"/>
    <w:p w14:paraId="6FB779CB" w14:textId="77777777" w:rsidR="00C66923" w:rsidRDefault="00C66923"/>
    <w:p w14:paraId="5BE636EC" w14:textId="77777777" w:rsidR="00C66923" w:rsidRDefault="00C66923"/>
    <w:p w14:paraId="0E6617EF" w14:textId="77777777" w:rsidR="00C66923" w:rsidRDefault="00C66923"/>
    <w:p w14:paraId="0910F501" w14:textId="77777777" w:rsidR="00C66923" w:rsidRDefault="00C66923"/>
    <w:p w14:paraId="4789A165" w14:textId="77777777" w:rsidR="00C66923" w:rsidRDefault="00C66923"/>
    <w:p w14:paraId="020D632B" w14:textId="77777777" w:rsidR="00C66923" w:rsidRDefault="00C66923"/>
    <w:p w14:paraId="2392C2F7" w14:textId="77777777" w:rsidR="00C66923" w:rsidRDefault="00C66923"/>
    <w:p w14:paraId="6709BEA7" w14:textId="77777777" w:rsidR="00C66923" w:rsidRDefault="00C66923"/>
    <w:p w14:paraId="7167F6E3" w14:textId="77777777" w:rsidR="00C66923" w:rsidRDefault="00C66923"/>
    <w:p w14:paraId="491CE25F" w14:textId="77777777" w:rsidR="00C66923" w:rsidRDefault="00C66923"/>
    <w:p w14:paraId="50F0A78C" w14:textId="77777777" w:rsidR="00C66923" w:rsidRDefault="00C66923"/>
    <w:p w14:paraId="50B41ED5" w14:textId="77777777" w:rsidR="00C66923" w:rsidRDefault="00C66923"/>
    <w:p w14:paraId="5967922B" w14:textId="77777777" w:rsidR="00C66923" w:rsidRDefault="00C66923"/>
    <w:p w14:paraId="68F63827" w14:textId="77777777" w:rsidR="00C66923" w:rsidRDefault="00C66923"/>
    <w:p w14:paraId="337A1788" w14:textId="77777777" w:rsidR="00C66923" w:rsidRDefault="00C66923"/>
    <w:p w14:paraId="1C00FDB7" w14:textId="77777777" w:rsidR="00C66923" w:rsidRDefault="00C66923"/>
    <w:p w14:paraId="6B86474A" w14:textId="77777777" w:rsidR="00C66923" w:rsidRDefault="00C66923"/>
    <w:p w14:paraId="0BDFD117" w14:textId="77777777" w:rsidR="00C66923" w:rsidRDefault="00C66923"/>
    <w:p w14:paraId="55DAD82D" w14:textId="77777777" w:rsidR="00C66923" w:rsidRDefault="00C66923"/>
    <w:p w14:paraId="26190B93" w14:textId="77777777" w:rsidR="00EB76B0" w:rsidRDefault="00EB76B0" w:rsidP="00C66923">
      <w:pPr>
        <w:rPr>
          <w:rFonts w:ascii="Arial" w:hAnsi="Arial" w:cs="Arial"/>
          <w:sz w:val="20"/>
          <w:szCs w:val="20"/>
          <w:lang w:val="en-US"/>
        </w:rPr>
      </w:pPr>
    </w:p>
    <w:p w14:paraId="3CCE8047" w14:textId="77777777" w:rsidR="00EB76B0" w:rsidRDefault="00EB76B0" w:rsidP="00C66923">
      <w:pPr>
        <w:rPr>
          <w:rFonts w:ascii="Arial" w:hAnsi="Arial" w:cs="Arial"/>
          <w:sz w:val="20"/>
          <w:szCs w:val="20"/>
          <w:lang w:val="en-US"/>
        </w:rPr>
      </w:pPr>
    </w:p>
    <w:p w14:paraId="21A1A43E" w14:textId="77777777" w:rsidR="00EB76B0" w:rsidRDefault="00EB76B0" w:rsidP="00C66923">
      <w:pPr>
        <w:rPr>
          <w:rFonts w:ascii="Arial" w:hAnsi="Arial" w:cs="Arial"/>
          <w:sz w:val="20"/>
          <w:szCs w:val="20"/>
          <w:lang w:val="en-US"/>
        </w:rPr>
      </w:pPr>
    </w:p>
    <w:p w14:paraId="51232B81" w14:textId="77777777" w:rsidR="00EB76B0" w:rsidRDefault="00EB76B0" w:rsidP="00C66923">
      <w:pPr>
        <w:rPr>
          <w:rFonts w:ascii="Arial" w:hAnsi="Arial" w:cs="Arial"/>
          <w:sz w:val="20"/>
          <w:szCs w:val="20"/>
          <w:lang w:val="en-US"/>
        </w:rPr>
      </w:pPr>
    </w:p>
    <w:p w14:paraId="6218A9D2" w14:textId="77777777" w:rsidR="00EB76B0" w:rsidRDefault="00EB76B0" w:rsidP="00C66923">
      <w:pPr>
        <w:rPr>
          <w:rFonts w:ascii="Arial" w:hAnsi="Arial" w:cs="Arial"/>
          <w:sz w:val="20"/>
          <w:szCs w:val="20"/>
          <w:lang w:val="en-US"/>
        </w:rPr>
        <w:sectPr w:rsidR="00EB76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5C1F44" w14:textId="4D48E335" w:rsidR="00C66923" w:rsidRPr="00EB76B0" w:rsidRDefault="00C66923" w:rsidP="00C66923">
      <w:pPr>
        <w:rPr>
          <w:rFonts w:ascii="Arial" w:hAnsi="Arial" w:cs="Arial"/>
          <w:color w:val="000000"/>
          <w:lang w:val="en-US"/>
        </w:rPr>
      </w:pPr>
      <w:r w:rsidRPr="001A3760">
        <w:rPr>
          <w:rFonts w:ascii="Arial" w:hAnsi="Arial" w:cs="Arial"/>
          <w:b/>
          <w:bCs/>
          <w:lang w:val="en-US"/>
        </w:rPr>
        <w:lastRenderedPageBreak/>
        <w:t>Table S3:</w:t>
      </w:r>
      <w:r w:rsidRPr="00EB76B0">
        <w:rPr>
          <w:rFonts w:ascii="Arial" w:hAnsi="Arial" w:cs="Arial"/>
          <w:lang w:val="en-US"/>
        </w:rPr>
        <w:t xml:space="preserve"> </w:t>
      </w:r>
      <w:r w:rsidR="007027C7" w:rsidRPr="00EB76B0">
        <w:rPr>
          <w:rFonts w:ascii="Arial" w:hAnsi="Arial" w:cs="Arial"/>
          <w:lang w:val="en-US"/>
        </w:rPr>
        <w:t>Loadings of size measurements of L3 larvae emerging from treatments of L2</w:t>
      </w:r>
      <w:r w:rsidR="007027C7" w:rsidRPr="00EB76B0">
        <w:rPr>
          <w:rFonts w:ascii="Arial" w:hAnsi="Arial" w:cs="Arial"/>
          <w:color w:val="000000"/>
          <w:lang w:val="en-US"/>
        </w:rPr>
        <w:t xml:space="preserve"> larvae </w:t>
      </w:r>
      <w:r w:rsidR="007027C7" w:rsidRPr="00EB76B0">
        <w:rPr>
          <w:rFonts w:ascii="Arial" w:hAnsi="Arial" w:cs="Arial"/>
          <w:lang w:val="en-US"/>
        </w:rPr>
        <w:t xml:space="preserve">on principal components </w:t>
      </w:r>
      <w:r w:rsidRPr="00EB76B0">
        <w:rPr>
          <w:rFonts w:ascii="Arial" w:hAnsi="Arial" w:cs="Arial"/>
          <w:lang w:val="en-US"/>
        </w:rPr>
        <w:t>1-3</w:t>
      </w:r>
    </w:p>
    <w:p w14:paraId="0A28411C" w14:textId="77777777" w:rsidR="00C66923" w:rsidRPr="004D151A" w:rsidRDefault="00C66923" w:rsidP="00C66923">
      <w:pPr>
        <w:rPr>
          <w:rFonts w:ascii="Arial" w:hAnsi="Arial" w:cs="Arial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83"/>
        <w:gridCol w:w="1250"/>
        <w:gridCol w:w="1324"/>
        <w:gridCol w:w="1324"/>
      </w:tblGrid>
      <w:tr w:rsidR="00C66923" w:rsidRPr="008B515E" w14:paraId="6AC87037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74A3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642A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55A8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E2ED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PC3</w:t>
            </w:r>
          </w:p>
        </w:tc>
      </w:tr>
      <w:tr w:rsidR="00C66923" w:rsidRPr="008B515E" w14:paraId="485462C6" w14:textId="77777777" w:rsidTr="003861C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F12F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Head wid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DA5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0.440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AE46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0.87706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CAC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0.1916411</w:t>
            </w:r>
          </w:p>
        </w:tc>
      </w:tr>
      <w:tr w:rsidR="00C66923" w:rsidRPr="008B515E" w14:paraId="0215C29F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9EC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Bod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6452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0.61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AC14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-0.449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52B5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0.6500445</w:t>
            </w:r>
          </w:p>
        </w:tc>
      </w:tr>
      <w:tr w:rsidR="00C66923" w:rsidRPr="008B515E" w14:paraId="61B53F5F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1193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Body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F6A4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0.656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D1F0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-0.168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E4B" w14:textId="77777777" w:rsidR="00C66923" w:rsidRPr="008B515E" w:rsidRDefault="00C66923" w:rsidP="003861CC">
            <w:pPr>
              <w:rPr>
                <w:rFonts w:ascii="Calibri" w:hAnsi="Calibri" w:cs="Calibri"/>
                <w:color w:val="000000"/>
              </w:rPr>
            </w:pPr>
            <w:r w:rsidRPr="008B515E">
              <w:rPr>
                <w:rFonts w:ascii="Calibri" w:hAnsi="Calibri" w:cs="Calibri"/>
                <w:color w:val="000000"/>
              </w:rPr>
              <w:t>-0.7353338</w:t>
            </w:r>
          </w:p>
        </w:tc>
      </w:tr>
    </w:tbl>
    <w:p w14:paraId="7FB40913" w14:textId="26DEFAB5" w:rsidR="00C653C8" w:rsidRDefault="00C653C8"/>
    <w:p w14:paraId="2E41B9A5" w14:textId="74148C50" w:rsidR="007027C7" w:rsidRPr="00A53BC7" w:rsidRDefault="00C653C8" w:rsidP="007027C7">
      <w:pPr>
        <w:rPr>
          <w:rFonts w:ascii="Arial" w:hAnsi="Arial" w:cs="Arial"/>
          <w:color w:val="000000"/>
          <w:lang w:val="en-US"/>
        </w:rPr>
      </w:pPr>
      <w:r w:rsidRPr="001A3760">
        <w:rPr>
          <w:rFonts w:ascii="Arial" w:hAnsi="Arial" w:cs="Arial"/>
          <w:b/>
          <w:bCs/>
          <w:lang w:val="en-US"/>
        </w:rPr>
        <w:t>Table S</w:t>
      </w:r>
      <w:r w:rsidR="00A53BC7" w:rsidRPr="001A3760">
        <w:rPr>
          <w:rFonts w:ascii="Arial" w:hAnsi="Arial" w:cs="Arial"/>
          <w:b/>
          <w:bCs/>
          <w:lang w:val="en-US"/>
        </w:rPr>
        <w:t>4</w:t>
      </w:r>
      <w:r w:rsidRPr="001A3760">
        <w:rPr>
          <w:rFonts w:ascii="Arial" w:hAnsi="Arial" w:cs="Arial"/>
          <w:b/>
          <w:bCs/>
          <w:lang w:val="en-US"/>
        </w:rPr>
        <w:t>:</w:t>
      </w:r>
      <w:r w:rsidRPr="00A53BC7">
        <w:rPr>
          <w:rFonts w:ascii="Arial" w:hAnsi="Arial" w:cs="Arial"/>
          <w:lang w:val="en-US"/>
        </w:rPr>
        <w:t xml:space="preserve"> </w:t>
      </w:r>
      <w:r w:rsidR="007027C7" w:rsidRPr="00A53BC7">
        <w:rPr>
          <w:rFonts w:ascii="Arial" w:hAnsi="Arial" w:cs="Arial"/>
          <w:color w:val="000000"/>
          <w:lang w:val="en-US"/>
        </w:rPr>
        <w:t>Tukey-</w:t>
      </w:r>
      <w:r w:rsidR="007027C7" w:rsidRPr="00A53BC7">
        <w:rPr>
          <w:rFonts w:ascii="Arial" w:hAnsi="Arial" w:cs="Arial"/>
          <w:color w:val="000000"/>
        </w:rPr>
        <w:t xml:space="preserve">corrected </w:t>
      </w:r>
      <w:r w:rsidR="007027C7" w:rsidRPr="00A53BC7">
        <w:rPr>
          <w:rFonts w:ascii="Arial" w:hAnsi="Arial" w:cs="Arial"/>
          <w:color w:val="000000"/>
          <w:lang w:val="en-US"/>
        </w:rPr>
        <w:t xml:space="preserve">pairwise p-values </w:t>
      </w:r>
      <w:r w:rsidR="007027C7" w:rsidRPr="00A53BC7">
        <w:rPr>
          <w:rFonts w:ascii="Arial" w:hAnsi="Arial" w:cs="Arial"/>
          <w:lang w:val="en-US"/>
        </w:rPr>
        <w:t>comparing body size of adults emerging from treatments of late-stage embryo</w:t>
      </w:r>
      <w:r w:rsidR="007027C7" w:rsidRPr="00A53BC7">
        <w:rPr>
          <w:rFonts w:ascii="Arial" w:hAnsi="Arial" w:cs="Arial"/>
          <w:color w:val="000000"/>
          <w:lang w:val="en-US"/>
        </w:rPr>
        <w:t xml:space="preserve">s and </w:t>
      </w:r>
      <w:proofErr w:type="gramStart"/>
      <w:r w:rsidR="007027C7" w:rsidRPr="00A53BC7">
        <w:rPr>
          <w:rFonts w:ascii="Arial" w:hAnsi="Arial" w:cs="Arial"/>
          <w:color w:val="000000"/>
          <w:lang w:val="en-US"/>
        </w:rPr>
        <w:t>larvae</w:t>
      </w:r>
      <w:proofErr w:type="gramEnd"/>
    </w:p>
    <w:p w14:paraId="2A7BAF3B" w14:textId="77777777" w:rsidR="007027C7" w:rsidRPr="00A53BC7" w:rsidRDefault="007027C7" w:rsidP="007027C7">
      <w:pPr>
        <w:rPr>
          <w:rFonts w:ascii="Arial" w:hAnsi="Arial" w:cs="Arial"/>
          <w:color w:val="000000"/>
          <w:lang w:val="en-US"/>
        </w:rPr>
      </w:pPr>
    </w:p>
    <w:p w14:paraId="649C673A" w14:textId="1A2C91D2" w:rsidR="00C653C8" w:rsidRPr="00A53BC7" w:rsidRDefault="007027C7" w:rsidP="00C653C8">
      <w:pPr>
        <w:rPr>
          <w:rFonts w:ascii="Arial" w:hAnsi="Arial" w:cs="Arial"/>
          <w:color w:val="000000"/>
          <w:lang w:val="en-US"/>
        </w:rPr>
      </w:pPr>
      <w:r w:rsidRPr="00A53BC7">
        <w:rPr>
          <w:rFonts w:ascii="Arial" w:hAnsi="Arial" w:cs="Arial"/>
          <w:color w:val="000000"/>
          <w:lang w:val="en-US"/>
        </w:rPr>
        <w:t xml:space="preserve">Morphometric measurements were subjected to a principal component analysis followed by </w:t>
      </w:r>
      <w:r w:rsidRPr="00A53BC7">
        <w:rPr>
          <w:rFonts w:ascii="Arial" w:hAnsi="Arial" w:cs="Arial"/>
          <w:color w:val="000000"/>
        </w:rPr>
        <w:t xml:space="preserve">linear regression of </w:t>
      </w:r>
      <w:r w:rsidRPr="00A53BC7">
        <w:rPr>
          <w:rFonts w:ascii="Arial" w:hAnsi="Arial" w:cs="Arial"/>
          <w:color w:val="000000"/>
          <w:lang w:val="en-US"/>
        </w:rPr>
        <w:t>principal component</w:t>
      </w:r>
      <w:r w:rsidRPr="00A53BC7">
        <w:rPr>
          <w:rFonts w:ascii="Arial" w:hAnsi="Arial" w:cs="Arial"/>
          <w:color w:val="000000"/>
        </w:rPr>
        <w:t xml:space="preserve"> 1 scores</w:t>
      </w:r>
      <w:r w:rsidRPr="00A53BC7">
        <w:rPr>
          <w:rFonts w:ascii="Arial" w:hAnsi="Arial" w:cs="Arial"/>
          <w:color w:val="000000"/>
          <w:lang w:val="en-US"/>
        </w:rPr>
        <w:t xml:space="preserve">. </w:t>
      </w:r>
      <w:r w:rsidR="00C653C8" w:rsidRPr="00A53BC7">
        <w:rPr>
          <w:rFonts w:ascii="Arial" w:hAnsi="Arial" w:cs="Arial"/>
          <w:color w:val="000000"/>
          <w:lang w:val="en-US"/>
        </w:rPr>
        <w:t>(EM=</w:t>
      </w:r>
      <w:proofErr w:type="spellStart"/>
      <w:r w:rsidR="00C653C8" w:rsidRPr="00A53BC7">
        <w:rPr>
          <w:rFonts w:ascii="Arial" w:hAnsi="Arial" w:cs="Arial"/>
          <w:color w:val="000000"/>
          <w:lang w:val="en-US"/>
        </w:rPr>
        <w:t>ergatoid</w:t>
      </w:r>
      <w:proofErr w:type="spellEnd"/>
      <w:r w:rsidR="00C653C8" w:rsidRPr="00A53BC7">
        <w:rPr>
          <w:rFonts w:ascii="Arial" w:hAnsi="Arial" w:cs="Arial"/>
          <w:color w:val="000000"/>
          <w:lang w:val="en-US"/>
        </w:rPr>
        <w:t xml:space="preserve"> male, QU=queen, WO=worker, Ctrl=handling control, EtOH=solvent control, JH=juvenile hormone III, Metho=Methoprene)</w:t>
      </w:r>
    </w:p>
    <w:p w14:paraId="5F30FFF3" w14:textId="77777777" w:rsidR="00C653C8" w:rsidRPr="0019116F" w:rsidRDefault="00C653C8" w:rsidP="00C653C8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17"/>
        <w:gridCol w:w="1372"/>
        <w:gridCol w:w="1372"/>
        <w:gridCol w:w="581"/>
        <w:gridCol w:w="1372"/>
        <w:gridCol w:w="1372"/>
      </w:tblGrid>
      <w:tr w:rsidR="00C653C8" w:rsidRPr="00A337ED" w14:paraId="5E78EBC9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EBFC" w14:textId="77777777" w:rsidR="00C653C8" w:rsidRPr="00A337ED" w:rsidRDefault="00C653C8" w:rsidP="003861C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1329" w14:textId="77777777" w:rsidR="00C653C8" w:rsidRPr="00A337ED" w:rsidRDefault="00C653C8" w:rsidP="003861C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0C65" w14:textId="77777777" w:rsidR="00C653C8" w:rsidRPr="00A337ED" w:rsidRDefault="00C653C8" w:rsidP="003861C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16C51" w14:textId="77777777" w:rsidR="00C653C8" w:rsidRPr="00A337ED" w:rsidRDefault="00C653C8" w:rsidP="003861C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08F0" w14:textId="77777777" w:rsidR="00C653C8" w:rsidRPr="00A337ED" w:rsidRDefault="00C653C8" w:rsidP="003861C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t.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AACB" w14:textId="77777777" w:rsidR="00C653C8" w:rsidRPr="00A337ED" w:rsidRDefault="00C653C8" w:rsidP="003861C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p.value</w:t>
            </w:r>
          </w:p>
        </w:tc>
      </w:tr>
      <w:tr w:rsidR="00C653C8" w:rsidRPr="00A337ED" w14:paraId="7C7D7C3C" w14:textId="77777777" w:rsidTr="003861C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6724" w14:textId="77777777" w:rsidR="00C653C8" w:rsidRPr="00A337ED" w:rsidRDefault="00C653C8" w:rsidP="003861C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QU Ct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A37" w14:textId="77777777" w:rsidR="00C653C8" w:rsidRPr="00A337ED" w:rsidRDefault="00C653C8" w:rsidP="003861C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6.4229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64E" w14:textId="77777777" w:rsidR="00C653C8" w:rsidRPr="00A337ED" w:rsidRDefault="00C653C8" w:rsidP="003861C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1077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BC43" w14:textId="77777777" w:rsidR="00C653C8" w:rsidRPr="00A337ED" w:rsidRDefault="00C653C8" w:rsidP="003861C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C96" w14:textId="77777777" w:rsidR="00C653C8" w:rsidRPr="00A337ED" w:rsidRDefault="00C653C8" w:rsidP="003861C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2.574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2C97" w14:textId="419A2062" w:rsidR="00C653C8" w:rsidRPr="00A337ED" w:rsidRDefault="00C7708C" w:rsidP="003861CC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5C04ABAF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2C3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W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48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624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C2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09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F53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50C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7.115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1B42" w14:textId="3D3BD1F0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7C7E85DE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4A51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EM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D4EE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585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738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6092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F85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7BF3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960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D84B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838874</w:t>
            </w:r>
          </w:p>
        </w:tc>
      </w:tr>
      <w:tr w:rsidR="00382C79" w:rsidRPr="00A337ED" w14:paraId="6757E193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8093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QU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2A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6.207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8DF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098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E92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F1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2.17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5C3" w14:textId="736CC06D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1E1C582C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A848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WO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B0D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242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EE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116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DF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2CC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6.335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1041" w14:textId="3F3A14F4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0A22ECD0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033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EM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818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806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F3E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6513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FF60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E0E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.238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F16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8571987</w:t>
            </w:r>
          </w:p>
        </w:tc>
      </w:tr>
      <w:tr w:rsidR="00382C79" w:rsidRPr="00A337ED" w14:paraId="63C3D801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56A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QU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A0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6.067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A40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125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737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391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1.83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8B7C" w14:textId="6D15D9E2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37F7A80E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4E6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230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309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BDE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103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123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DD3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6.484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068" w14:textId="1EA1BE33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09C46D38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E57F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CC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859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3D3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6204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B03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9A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4.608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8F2C" w14:textId="21D0D19B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4D85371A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5D7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14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6.251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226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120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D4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85D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2.20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227" w14:textId="3B38FA9B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5D3E9206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E7C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Ctrl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4CF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878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F1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1137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726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DFF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7.583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A958" w14:textId="3174D232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792A332D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02A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WO 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A8E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7984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C6D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595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65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3C3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7.538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D5B4" w14:textId="361B807C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46293652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EEA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EM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3B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5.8375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5E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703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8B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FAF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5.761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FD9" w14:textId="7CD41C9B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3B7AB7C9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45C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QU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AED3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2156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9F4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10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E83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5C43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.3388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338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7376094</w:t>
            </w:r>
          </w:p>
        </w:tc>
      </w:tr>
      <w:tr w:rsidR="00382C79" w:rsidRPr="00A337ED" w14:paraId="6948C952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74C1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WO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F0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3.180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E77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68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11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558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9.065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8AF6" w14:textId="0CD4A6AF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66762621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358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EM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87A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5.6164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76A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61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9BB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8EE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2.878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2DAD" w14:textId="2573DFE4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74AC2E3A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A97C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QU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0A9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558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4B7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947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71E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4E6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099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DB8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62337139</w:t>
            </w:r>
          </w:p>
        </w:tc>
      </w:tr>
      <w:tr w:rsidR="00382C79" w:rsidRPr="00A337ED" w14:paraId="76547B7A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64BB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FE9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3.1137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06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27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B2F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E8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9.137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D83" w14:textId="08BDA2C9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10F709D6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DCB3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8FB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3.5637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9E1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848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28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6F4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9.1735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ACC" w14:textId="138F2E73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1D0511A5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1348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85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714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F7B0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78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F719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3F5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.0216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7ACD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720053</w:t>
            </w:r>
          </w:p>
        </w:tc>
      </w:tr>
      <w:tr w:rsidR="00382C79" w:rsidRPr="00A337ED" w14:paraId="19D74273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47D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Ctrl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1F8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5447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BBD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58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DE4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17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5.3435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7181" w14:textId="1DF36613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7C28419E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E6C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EM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B5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3.0391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387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684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FB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5A1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8.249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AED" w14:textId="2197A852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098D85A7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3D57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QU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FEA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582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AE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565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608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E49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6.497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69BF" w14:textId="5FFDA1BF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114C7F64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132A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WO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E46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24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E03B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24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E105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F63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3536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693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935254</w:t>
            </w:r>
          </w:p>
        </w:tc>
      </w:tr>
      <w:tr w:rsidR="00382C79" w:rsidRPr="00A337ED" w14:paraId="4A7BEA98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C937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EM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B0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8180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49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44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2FA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BA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6.486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F1B1" w14:textId="61E9F4B9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1233D17A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9426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QU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1D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442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566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51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CA8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C8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4.78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EB83" w14:textId="7EDD8015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6077666F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FF16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D54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152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FF7C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582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BF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494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.9926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26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69850709</w:t>
            </w:r>
          </w:p>
        </w:tc>
      </w:tr>
      <w:tr w:rsidR="00C7708C" w:rsidRPr="00A337ED" w14:paraId="06B7691E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D50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1080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7653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E18E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66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360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4BD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.9794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F63D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70742023</w:t>
            </w:r>
          </w:p>
        </w:tc>
      </w:tr>
      <w:tr w:rsidR="00382C79" w:rsidRPr="00A337ED" w14:paraId="617C3D47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4731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lastRenderedPageBreak/>
              <w:t>WO Ctrl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B7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6269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AED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3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4A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7D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6.064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2159" w14:textId="3DFA21BD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573AB07B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6D9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Ctrl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6EE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253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D90E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14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3F5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79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.570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92BF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1909971</w:t>
            </w:r>
          </w:p>
        </w:tc>
      </w:tr>
      <w:tr w:rsidR="00382C79" w:rsidRPr="00A337ED" w14:paraId="03E883E6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BB5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QU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D3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5.621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01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690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59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8C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5.23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E261" w14:textId="5D253E53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5A7A6440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CE2C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WO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9A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656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CF7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716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6A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18E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7.14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3726" w14:textId="405DA75C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3FEF183D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4FA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EM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399C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221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F7C1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481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780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D1B4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4033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B776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999975</w:t>
            </w:r>
          </w:p>
        </w:tc>
      </w:tr>
      <w:tr w:rsidR="00382C79" w:rsidRPr="00A337ED" w14:paraId="08F76B30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A4FD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QU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6D0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5.481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8DB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728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B9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BF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4.7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F3F" w14:textId="13AD1A12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461CD541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C5DE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D4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723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FF1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697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8FB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79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7.365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4C6D" w14:textId="6D5227E6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04436AD5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891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E73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27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32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1107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4AE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772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4.44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C03A" w14:textId="12652CA6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2528FAC3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273A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83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5.666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08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720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991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0D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5.22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6ACD" w14:textId="1B892AD3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0FB23132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DED6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EtOH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2F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2927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4C0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711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32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63F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8.8708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0F64" w14:textId="63D83571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4D0C4B9D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F1AD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EtOH - WO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19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9651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08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39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1B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A3C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8.084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C04" w14:textId="35DEC5E2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674248A5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11B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EtOH - EM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84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5.4007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69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50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99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737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2.4149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93DC" w14:textId="669560FF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0FB4A4FF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72B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EtOH - QU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A5AC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401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470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664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511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C8D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8409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759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953574</w:t>
            </w:r>
          </w:p>
        </w:tc>
      </w:tr>
      <w:tr w:rsidR="00382C79" w:rsidRPr="00A337ED" w14:paraId="41662AC7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EF0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EtOH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EC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89805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77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597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CC6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306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8.140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1D4" w14:textId="49682128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4112DABD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6F1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EtOH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C7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3.3480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EA1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72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5EC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A30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8.6456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4B77" w14:textId="4FEC8163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4D28FCCC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5B95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EtOH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B37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044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1DA4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50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C32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25CE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267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027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5CCBEA7F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F5C7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EtOH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AB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3291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A2D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29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57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B6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4.292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60B0" w14:textId="602EC5E2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31825920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A93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EtOH - EM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41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435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848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71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15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0C4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5.5710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9B4B" w14:textId="1E3A18DA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7E8B7B83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209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EtOH - QU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631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825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6F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722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F5D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689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6.40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05AC" w14:textId="58EF5B6E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7A75A627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43D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EtOH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78B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067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C21B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55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3AC9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F49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405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B202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999973</w:t>
            </w:r>
          </w:p>
        </w:tc>
      </w:tr>
      <w:tr w:rsidR="00C7708C" w:rsidRPr="00A337ED" w14:paraId="4DCEB5D3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58D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EtOH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D9C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29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3AB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96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13A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9A33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825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EFC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802612</w:t>
            </w:r>
          </w:p>
        </w:tc>
      </w:tr>
      <w:tr w:rsidR="00382C79" w:rsidRPr="00A337ED" w14:paraId="049C7E73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360C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EtOH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E6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00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FD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706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1B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D9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7.63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0F5" w14:textId="10D2EB7B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7708C" w:rsidRPr="00A337ED" w14:paraId="1D17F7D6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448" w14:textId="77777777" w:rsidR="00C7708C" w:rsidRPr="00A337ED" w:rsidRDefault="00C7708C" w:rsidP="00C7708C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EtOH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F1F8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63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7956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865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923C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F843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771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14D5" w14:textId="77777777" w:rsidR="00C7708C" w:rsidRPr="00A337ED" w:rsidRDefault="00C7708C" w:rsidP="00C7708C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0095204</w:t>
            </w:r>
          </w:p>
        </w:tc>
      </w:tr>
      <w:tr w:rsidR="00382C79" w:rsidRPr="00A337ED" w14:paraId="23D2EABB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905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JH - QU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B3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5.2606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7AA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82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2FD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BA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2.00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AC0" w14:textId="0F1F4054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27BFD80F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FBF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JH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9E1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502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D45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56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EF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E2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5.745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0CEE" w14:textId="5FD88235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0DA90942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89E0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JH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025C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052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EC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5605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DDF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689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661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EEC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01412323</w:t>
            </w:r>
          </w:p>
        </w:tc>
      </w:tr>
      <w:tr w:rsidR="00382C79" w:rsidRPr="00A337ED" w14:paraId="5018F5E1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EF09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JH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FB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5.4449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DCD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758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DC2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98E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2.44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D31" w14:textId="492B3A6F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6262C654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93D9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JH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E73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071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F3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368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BF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12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7.031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099" w14:textId="26B9A78F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2880A786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8253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JH - WO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CA8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7579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CD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8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3B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D6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6.394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92C6" w14:textId="777912B6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3AC5C410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13D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JH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EE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3.2079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42B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908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A18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93B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8.2081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1386" w14:textId="3FCA945C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774A593B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F1F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JH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2C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184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FF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732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1E4F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7F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.064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0E4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599233</w:t>
            </w:r>
          </w:p>
        </w:tc>
      </w:tr>
      <w:tr w:rsidR="00382C79" w:rsidRPr="00A337ED" w14:paraId="5FBE2751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1E2C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JH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740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1889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AC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712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AF4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010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2.780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49A6" w14:textId="2CCB7D8A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2C0EF8E5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293E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JH - EM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E8B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4500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ED9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79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379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A0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.1600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1B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99162384</w:t>
            </w:r>
          </w:p>
        </w:tc>
      </w:tr>
      <w:tr w:rsidR="00382C79" w:rsidRPr="00A337ED" w14:paraId="1D180C26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F22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JH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E24E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9422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3D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65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03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10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7.66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C48" w14:textId="47565FCC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28CDAF8A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C4CD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WO JH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D2C0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0.568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E745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45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FB8A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9CD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457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D4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02841675</w:t>
            </w:r>
          </w:p>
        </w:tc>
      </w:tr>
      <w:tr w:rsidR="00382C79" w:rsidRPr="00A337ED" w14:paraId="7E917113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FB2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Metho - QU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33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3.392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F54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901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0067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1C73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8.695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7FC" w14:textId="73AE91BA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82C79" w:rsidRPr="00A337ED" w14:paraId="3B7B2B6C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0A3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EM Metho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51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1.018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4C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389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C71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3E36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-2.617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A9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27156747</w:t>
            </w:r>
          </w:p>
        </w:tc>
      </w:tr>
      <w:tr w:rsidR="00382C79" w:rsidRPr="00A337ED" w14:paraId="70856F26" w14:textId="77777777" w:rsidTr="003861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38A" w14:textId="77777777" w:rsidR="00382C79" w:rsidRPr="00A337ED" w:rsidRDefault="00382C79" w:rsidP="00382C79">
            <w:pPr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QU Metho - WO Me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1602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2.3733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4C1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0.16967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847D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7FB" w14:textId="77777777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A337ED">
              <w:rPr>
                <w:rFonts w:ascii="Calibri" w:hAnsi="Calibri" w:cs="Calibri"/>
                <w:color w:val="000000"/>
              </w:rPr>
              <w:t>13.987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5E81" w14:textId="457F7081" w:rsidR="00382C79" w:rsidRPr="00A337ED" w:rsidRDefault="00382C79" w:rsidP="00382C79">
            <w:pPr>
              <w:jc w:val="right"/>
              <w:rPr>
                <w:rFonts w:ascii="Calibri" w:hAnsi="Calibri" w:cs="Calibri"/>
                <w:color w:val="000000"/>
              </w:rPr>
            </w:pPr>
            <w:r w:rsidRPr="00FE4022">
              <w:rPr>
                <w:rFonts w:ascii="Calibri" w:hAnsi="Calibri" w:cs="Calibri"/>
                <w:color w:val="000000"/>
              </w:rPr>
              <w:t>&lt;0.0</w:t>
            </w:r>
            <w:r>
              <w:rPr>
                <w:rFonts w:ascii="Calibri" w:hAnsi="Calibri" w:cs="Calibri"/>
                <w:color w:val="000000"/>
                <w:lang w:val="de-DE"/>
              </w:rPr>
              <w:t>0</w:t>
            </w:r>
            <w:r w:rsidRPr="00FE4022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00CF814D" w14:textId="77777777" w:rsidR="001A5D95" w:rsidRDefault="001A5D95" w:rsidP="00C653C8">
      <w:pPr>
        <w:rPr>
          <w:lang w:val="de-DE"/>
        </w:rPr>
        <w:sectPr w:rsidR="001A5D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B158CA" w14:textId="20D231E4" w:rsidR="00A53BC7" w:rsidRPr="00EB76B0" w:rsidRDefault="00A53BC7" w:rsidP="00A53BC7">
      <w:pPr>
        <w:rPr>
          <w:rFonts w:asciiTheme="minorHAnsi" w:eastAsiaTheme="minorHAnsi" w:hAnsiTheme="minorHAnsi" w:cstheme="minorBidi"/>
          <w:kern w:val="2"/>
          <w:lang w:eastAsia="en-US"/>
          <w14:ligatures w14:val="standardContextual"/>
        </w:rPr>
      </w:pPr>
      <w:r w:rsidRPr="001A3760">
        <w:rPr>
          <w:rFonts w:ascii="Arial" w:hAnsi="Arial" w:cs="Arial"/>
          <w:b/>
          <w:bCs/>
          <w:lang w:val="en-US"/>
        </w:rPr>
        <w:lastRenderedPageBreak/>
        <w:t>Table S5:</w:t>
      </w:r>
      <w:r w:rsidRPr="00EB76B0">
        <w:rPr>
          <w:rFonts w:ascii="Arial" w:hAnsi="Arial" w:cs="Arial"/>
          <w:lang w:val="en-US"/>
        </w:rPr>
        <w:t xml:space="preserve"> Loadings of size measurements of adults emerging from treatments of late-stage embryo</w:t>
      </w:r>
      <w:r w:rsidRPr="00EB76B0">
        <w:rPr>
          <w:rFonts w:ascii="Arial" w:hAnsi="Arial" w:cs="Arial"/>
          <w:color w:val="000000"/>
          <w:lang w:val="en-US"/>
        </w:rPr>
        <w:t xml:space="preserve">s and larvae </w:t>
      </w:r>
      <w:r w:rsidRPr="00EB76B0">
        <w:rPr>
          <w:rFonts w:ascii="Arial" w:hAnsi="Arial" w:cs="Arial"/>
          <w:lang w:val="en-US"/>
        </w:rPr>
        <w:t>on principal components 1-5</w:t>
      </w:r>
    </w:p>
    <w:p w14:paraId="79A824A1" w14:textId="77777777" w:rsidR="00A53BC7" w:rsidRDefault="00A53BC7" w:rsidP="00A53BC7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63"/>
        <w:gridCol w:w="1250"/>
        <w:gridCol w:w="1324"/>
        <w:gridCol w:w="1324"/>
        <w:gridCol w:w="1324"/>
        <w:gridCol w:w="1372"/>
      </w:tblGrid>
      <w:tr w:rsidR="00A53BC7" w:rsidRPr="00732F6D" w14:paraId="35C0E69C" w14:textId="77777777" w:rsidTr="002A7A6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403B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6E821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2BE2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342E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P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693B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P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CFD5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PC5</w:t>
            </w:r>
          </w:p>
        </w:tc>
      </w:tr>
      <w:tr w:rsidR="00A53BC7" w:rsidRPr="00732F6D" w14:paraId="7BFCF4F0" w14:textId="77777777" w:rsidTr="002A7A68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CC68" w14:textId="427E7A09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 xml:space="preserve">Head </w:t>
            </w:r>
            <w:r w:rsidR="001A3760">
              <w:rPr>
                <w:rFonts w:ascii="Calibri" w:hAnsi="Calibri" w:cs="Calibri"/>
                <w:color w:val="000000"/>
                <w:lang w:val="de-DE"/>
              </w:rPr>
              <w:t>w</w:t>
            </w:r>
            <w:r w:rsidRPr="00732F6D">
              <w:rPr>
                <w:rFonts w:ascii="Calibri" w:hAnsi="Calibri" w:cs="Calibri"/>
                <w:color w:val="000000"/>
              </w:rPr>
              <w:t>id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48A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4642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50B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29239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8B3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6444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75D6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5092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617E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16039813</w:t>
            </w:r>
          </w:p>
        </w:tc>
      </w:tr>
      <w:tr w:rsidR="00A53BC7" w:rsidRPr="00732F6D" w14:paraId="744F2F08" w14:textId="77777777" w:rsidTr="002A7A6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70C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Thorax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6493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488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449B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426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A2AE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191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C23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238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EF62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7027213</w:t>
            </w:r>
          </w:p>
        </w:tc>
      </w:tr>
      <w:tr w:rsidR="00A53BC7" w:rsidRPr="00732F6D" w14:paraId="045E4A5B" w14:textId="77777777" w:rsidTr="002A7A6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B19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Petiol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4DA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483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6EE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211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C57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374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450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802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01AE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02599863</w:t>
            </w:r>
          </w:p>
        </w:tc>
      </w:tr>
      <w:tr w:rsidR="00A53BC7" w:rsidRPr="00732F6D" w14:paraId="1644F72B" w14:textId="77777777" w:rsidTr="002A7A6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5E1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Head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F1A5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423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6AA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738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BCA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472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1AAA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154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D421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1023707</w:t>
            </w:r>
          </w:p>
        </w:tc>
      </w:tr>
      <w:tr w:rsidR="00A53BC7" w:rsidRPr="00732F6D" w14:paraId="476B4571" w14:textId="77777777" w:rsidTr="002A7A6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E5CA" w14:textId="77777777" w:rsidR="00A53BC7" w:rsidRPr="00732F6D" w:rsidRDefault="00A53BC7" w:rsidP="002A7A68">
            <w:pPr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Thorax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66EC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363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6559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37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350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-0.429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5CD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126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AF57" w14:textId="77777777" w:rsidR="00A53BC7" w:rsidRPr="00732F6D" w:rsidRDefault="00A53BC7" w:rsidP="002A7A68">
            <w:pPr>
              <w:jc w:val="right"/>
              <w:rPr>
                <w:rFonts w:ascii="Calibri" w:hAnsi="Calibri" w:cs="Calibri"/>
                <w:color w:val="000000"/>
              </w:rPr>
            </w:pPr>
            <w:r w:rsidRPr="00732F6D">
              <w:rPr>
                <w:rFonts w:ascii="Calibri" w:hAnsi="Calibri" w:cs="Calibri"/>
                <w:color w:val="000000"/>
              </w:rPr>
              <w:t>0.68505439</w:t>
            </w:r>
          </w:p>
        </w:tc>
      </w:tr>
    </w:tbl>
    <w:p w14:paraId="4C1C9A34" w14:textId="77777777" w:rsidR="00A53BC7" w:rsidRDefault="00A53BC7" w:rsidP="001A5D95">
      <w:pPr>
        <w:rPr>
          <w:rFonts w:ascii="Arial" w:hAnsi="Arial" w:cs="Arial"/>
          <w:sz w:val="20"/>
          <w:szCs w:val="20"/>
          <w:lang w:val="en-US"/>
        </w:rPr>
      </w:pPr>
    </w:p>
    <w:p w14:paraId="47529F2D" w14:textId="77777777" w:rsidR="00A53BC7" w:rsidRDefault="00A53BC7" w:rsidP="001A5D95">
      <w:pPr>
        <w:rPr>
          <w:rFonts w:ascii="Arial" w:hAnsi="Arial" w:cs="Arial"/>
          <w:sz w:val="20"/>
          <w:szCs w:val="20"/>
          <w:lang w:val="en-US"/>
        </w:rPr>
      </w:pPr>
    </w:p>
    <w:p w14:paraId="61AB14AA" w14:textId="00549130" w:rsidR="001A5D95" w:rsidRPr="00A53BC7" w:rsidRDefault="001A5D95" w:rsidP="001A5D95">
      <w:pPr>
        <w:rPr>
          <w:rFonts w:ascii="Arial" w:hAnsi="Arial" w:cs="Arial"/>
          <w:color w:val="000000"/>
          <w:lang w:val="en-US"/>
        </w:rPr>
      </w:pPr>
      <w:r w:rsidRPr="001A3760">
        <w:rPr>
          <w:rFonts w:ascii="Arial" w:hAnsi="Arial" w:cs="Arial"/>
          <w:b/>
          <w:bCs/>
          <w:lang w:val="en-US"/>
        </w:rPr>
        <w:t>Table S6:</w:t>
      </w:r>
      <w:r w:rsidRPr="00A53BC7">
        <w:rPr>
          <w:rFonts w:ascii="Arial" w:hAnsi="Arial" w:cs="Arial"/>
          <w:lang w:val="en-US"/>
        </w:rPr>
        <w:t xml:space="preserve"> </w:t>
      </w:r>
      <w:r w:rsidRPr="00A53BC7">
        <w:rPr>
          <w:rFonts w:ascii="Arial" w:hAnsi="Arial" w:cs="Arial"/>
          <w:color w:val="000000"/>
          <w:lang w:val="en-US"/>
        </w:rPr>
        <w:t>Tukey-</w:t>
      </w:r>
      <w:r w:rsidRPr="00A53BC7">
        <w:rPr>
          <w:rFonts w:ascii="Arial" w:hAnsi="Arial" w:cs="Arial"/>
          <w:color w:val="000000"/>
        </w:rPr>
        <w:t xml:space="preserve">corrected </w:t>
      </w:r>
      <w:r w:rsidRPr="00A53BC7">
        <w:rPr>
          <w:rFonts w:ascii="Arial" w:hAnsi="Arial" w:cs="Arial"/>
          <w:color w:val="000000"/>
          <w:lang w:val="en-US"/>
        </w:rPr>
        <w:t xml:space="preserve">pairwise p-values </w:t>
      </w:r>
      <w:r w:rsidRPr="00A53BC7">
        <w:rPr>
          <w:rFonts w:ascii="Arial" w:hAnsi="Arial" w:cs="Arial"/>
          <w:lang w:val="en-US"/>
        </w:rPr>
        <w:t xml:space="preserve">comparing body size of adults emerging from treatments of early-stage </w:t>
      </w:r>
      <w:proofErr w:type="gramStart"/>
      <w:r w:rsidRPr="00A53BC7">
        <w:rPr>
          <w:rFonts w:ascii="Arial" w:hAnsi="Arial" w:cs="Arial"/>
          <w:lang w:val="en-US"/>
        </w:rPr>
        <w:t>embryo</w:t>
      </w:r>
      <w:r w:rsidRPr="00A53BC7">
        <w:rPr>
          <w:rFonts w:ascii="Arial" w:hAnsi="Arial" w:cs="Arial"/>
          <w:color w:val="000000"/>
          <w:lang w:val="en-US"/>
        </w:rPr>
        <w:t>s</w:t>
      </w:r>
      <w:proofErr w:type="gramEnd"/>
      <w:r w:rsidRPr="00A53BC7">
        <w:rPr>
          <w:rFonts w:ascii="Arial" w:hAnsi="Arial" w:cs="Arial"/>
          <w:color w:val="000000"/>
          <w:lang w:val="en-US"/>
        </w:rPr>
        <w:t xml:space="preserve"> </w:t>
      </w:r>
    </w:p>
    <w:p w14:paraId="251B41F6" w14:textId="77777777" w:rsidR="001A5D95" w:rsidRPr="00A53BC7" w:rsidRDefault="001A5D95" w:rsidP="001A5D95">
      <w:pPr>
        <w:rPr>
          <w:rFonts w:ascii="Arial" w:hAnsi="Arial" w:cs="Arial"/>
          <w:color w:val="000000"/>
          <w:lang w:val="en-US"/>
        </w:rPr>
      </w:pPr>
    </w:p>
    <w:p w14:paraId="6170180C" w14:textId="2CC24597" w:rsidR="001A5D95" w:rsidRPr="00A53BC7" w:rsidRDefault="001A5D95" w:rsidP="001A5D95">
      <w:pPr>
        <w:rPr>
          <w:rFonts w:ascii="Arial" w:hAnsi="Arial" w:cs="Arial"/>
          <w:color w:val="000000"/>
          <w:lang w:val="en-US"/>
        </w:rPr>
      </w:pPr>
      <w:r w:rsidRPr="00A53BC7">
        <w:rPr>
          <w:rFonts w:ascii="Arial" w:hAnsi="Arial" w:cs="Arial"/>
          <w:color w:val="000000"/>
          <w:lang w:val="en-US"/>
        </w:rPr>
        <w:t xml:space="preserve">Morphometric measurements were subjected to a principal component analysis followed by </w:t>
      </w:r>
      <w:r w:rsidRPr="00A53BC7">
        <w:rPr>
          <w:rFonts w:ascii="Arial" w:hAnsi="Arial" w:cs="Arial"/>
          <w:color w:val="000000"/>
        </w:rPr>
        <w:t xml:space="preserve">linear regression of </w:t>
      </w:r>
      <w:r w:rsidRPr="00A53BC7">
        <w:rPr>
          <w:rFonts w:ascii="Arial" w:hAnsi="Arial" w:cs="Arial"/>
          <w:color w:val="000000"/>
          <w:lang w:val="en-US"/>
        </w:rPr>
        <w:t>principal component</w:t>
      </w:r>
      <w:r w:rsidRPr="00A53BC7">
        <w:rPr>
          <w:rFonts w:ascii="Arial" w:hAnsi="Arial" w:cs="Arial"/>
          <w:color w:val="000000"/>
        </w:rPr>
        <w:t xml:space="preserve"> 1 scores</w:t>
      </w:r>
      <w:r w:rsidRPr="00A53BC7">
        <w:rPr>
          <w:rFonts w:ascii="Arial" w:hAnsi="Arial" w:cs="Arial"/>
          <w:color w:val="000000"/>
          <w:lang w:val="en-US"/>
        </w:rPr>
        <w:t>. (EM=</w:t>
      </w:r>
      <w:proofErr w:type="spellStart"/>
      <w:r w:rsidRPr="00A53BC7">
        <w:rPr>
          <w:rFonts w:ascii="Arial" w:hAnsi="Arial" w:cs="Arial"/>
          <w:color w:val="000000"/>
          <w:lang w:val="en-US"/>
        </w:rPr>
        <w:t>ergatoid</w:t>
      </w:r>
      <w:proofErr w:type="spellEnd"/>
      <w:r w:rsidRPr="00A53BC7">
        <w:rPr>
          <w:rFonts w:ascii="Arial" w:hAnsi="Arial" w:cs="Arial"/>
          <w:color w:val="000000"/>
          <w:lang w:val="en-US"/>
        </w:rPr>
        <w:t xml:space="preserve"> male, QU=queen, WO=worker, Ethanol=solvent control, Methopren</w:t>
      </w:r>
      <w:r w:rsidR="00430BCE">
        <w:rPr>
          <w:rFonts w:ascii="Arial" w:hAnsi="Arial" w:cs="Arial"/>
          <w:color w:val="000000"/>
          <w:lang w:val="en-US"/>
        </w:rPr>
        <w:t>e</w:t>
      </w:r>
      <w:r w:rsidRPr="00A53BC7">
        <w:rPr>
          <w:rFonts w:ascii="Arial" w:hAnsi="Arial" w:cs="Arial"/>
          <w:color w:val="000000"/>
          <w:lang w:val="en-US"/>
        </w:rPr>
        <w:t>=Methoprene)</w:t>
      </w:r>
    </w:p>
    <w:p w14:paraId="1CF6CAE0" w14:textId="77777777" w:rsidR="001A5D95" w:rsidRPr="001A5D95" w:rsidRDefault="001A5D95" w:rsidP="00C653C8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22"/>
        <w:gridCol w:w="1291"/>
        <w:gridCol w:w="1291"/>
        <w:gridCol w:w="442"/>
        <w:gridCol w:w="1291"/>
        <w:gridCol w:w="1289"/>
      </w:tblGrid>
      <w:tr w:rsidR="001A5D95" w:rsidRPr="00A53BC7" w14:paraId="772DD499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EF57" w14:textId="77777777" w:rsidR="001A5D95" w:rsidRPr="001A5D95" w:rsidRDefault="001A5D95" w:rsidP="001A5D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B4CC" w14:textId="77777777" w:rsidR="001A5D95" w:rsidRPr="001A5D95" w:rsidRDefault="001A5D95" w:rsidP="001A5D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C7EF" w14:textId="77777777" w:rsidR="001A5D95" w:rsidRPr="001A5D95" w:rsidRDefault="001A5D95" w:rsidP="001A5D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DCCA" w14:textId="77777777" w:rsidR="001A5D95" w:rsidRPr="001A5D95" w:rsidRDefault="001A5D95" w:rsidP="001A5D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F75F" w14:textId="77777777" w:rsidR="001A5D95" w:rsidRPr="001A5D95" w:rsidRDefault="001A5D95" w:rsidP="001A5D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t.rati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9DA6" w14:textId="77777777" w:rsidR="001A5D95" w:rsidRPr="001A5D95" w:rsidRDefault="001A5D95" w:rsidP="001A5D9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p.value</w:t>
            </w:r>
          </w:p>
        </w:tc>
      </w:tr>
      <w:tr w:rsidR="00382C79" w:rsidRPr="00382C79" w14:paraId="475AAA52" w14:textId="77777777" w:rsidTr="00382C79">
        <w:trPr>
          <w:trHeight w:val="320"/>
        </w:trPr>
        <w:tc>
          <w:tcPr>
            <w:tcW w:w="1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5FB" w14:textId="77777777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QU Ethanol - WO Ethano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7686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5.3476792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D26F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16591329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F1C6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FBD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4.5866869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216" w14:textId="5CE567BE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49B1BDAF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DF1" w14:textId="77777777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QU Ethanol - EM Ethan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34CD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.82134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9F3A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198114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632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39DC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5.693401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83C3" w14:textId="6E9E6F3A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37392526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C75A" w14:textId="2B036AC5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QU Ethanol - QU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D4C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2.53535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2224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2771940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7747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9B1D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985098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37A" w14:textId="77777777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0.36149128</w:t>
            </w:r>
          </w:p>
        </w:tc>
      </w:tr>
      <w:tr w:rsidR="00382C79" w:rsidRPr="00382C79" w14:paraId="0FAEF878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F6E0" w14:textId="3D23DCD6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QU Ethanol - WO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192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5.629628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E1D8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165913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335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CFE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4.82851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5F7" w14:textId="40AD2164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54BB2937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EDD" w14:textId="23DBCC58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QU Ethanol - EM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1C4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7.281484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8A2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193153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C40B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90C4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.102724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6F1" w14:textId="4F21506A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0EB0BF87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FA1" w14:textId="77777777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WO Ethanol - EM Ethan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580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473666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EA50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429967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E99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DC4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3.427388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4F0" w14:textId="77777777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0.01276239</w:t>
            </w:r>
          </w:p>
        </w:tc>
      </w:tr>
      <w:tr w:rsidR="00382C79" w:rsidRPr="00382C79" w14:paraId="1C1BF30D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4455" w14:textId="423B1433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WO Ethanol - QU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3C0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-2.81232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28A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616943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9783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4E56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-4.55847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99A" w14:textId="46C6CDC2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56604C5B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05D9" w14:textId="6F82C643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WO Ethanol - WO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4A7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28194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705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329770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A82C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AC9F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854988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DB7" w14:textId="77777777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0.95569552</w:t>
            </w:r>
          </w:p>
        </w:tc>
      </w:tr>
      <w:tr w:rsidR="00382C79" w:rsidRPr="00382C79" w14:paraId="31783230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7F5" w14:textId="06FCDB19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WO Ethanol - EM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C73C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933805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0B7B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41594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0DA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5CA5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4.649206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A6D" w14:textId="1FF3A0B9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1D4B6432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610" w14:textId="2D6E1125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EM Ethanol - QU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0B8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-4.28598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4E4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675827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4B3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00A6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-6.34183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ADEE" w14:textId="06FC1C1B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7EAC9403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8BE" w14:textId="729481B8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EM Ethanol - WO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B546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-1.19171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8D5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429967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B61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5693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-2.77164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132D" w14:textId="77777777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0.07458445</w:t>
            </w:r>
          </w:p>
        </w:tc>
      </w:tr>
      <w:tr w:rsidR="00382C79" w:rsidRPr="00382C79" w14:paraId="445C34F7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4228" w14:textId="46416269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EM Ethanol - EM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72B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460139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FE8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499131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5578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9C70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921879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EE0" w14:textId="77777777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0.93954718</w:t>
            </w:r>
          </w:p>
        </w:tc>
      </w:tr>
      <w:tr w:rsidR="00382C79" w:rsidRPr="00382C79" w14:paraId="448FE227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CD69" w14:textId="3DD5FA11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QU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WO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FB46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3.094272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AD3B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616943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390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E123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5.015488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627" w14:textId="32CE7287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5038B6B4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D8B" w14:textId="4448CF8A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QU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EM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35B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4.746128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5F8C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666992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5081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4C1D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7.115711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D9EA" w14:textId="7BF11BA0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&lt;0.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</w:t>
            </w: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2C79" w:rsidRPr="00382C79" w14:paraId="4819E27A" w14:textId="77777777" w:rsidTr="00382C79">
        <w:trPr>
          <w:trHeight w:val="32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949" w14:textId="41226037" w:rsidR="00382C79" w:rsidRPr="001A5D95" w:rsidRDefault="00382C79" w:rsidP="00382C79">
            <w:pPr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WO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EM Methopren</w:t>
            </w:r>
            <w:r w:rsidRPr="00A53BC7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EC98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1.651855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A19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0.41594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AD8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A63" w14:textId="77777777" w:rsidR="00382C79" w:rsidRPr="001A5D95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A5D95">
              <w:rPr>
                <w:rFonts w:ascii="Calibri" w:hAnsi="Calibri" w:cs="Calibri"/>
                <w:color w:val="000000"/>
                <w:sz w:val="22"/>
                <w:szCs w:val="22"/>
              </w:rPr>
              <w:t>3.971350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178" w14:textId="77777777" w:rsidR="00382C79" w:rsidRPr="00382C79" w:rsidRDefault="00382C79" w:rsidP="00382C7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2C79">
              <w:rPr>
                <w:rFonts w:ascii="Calibri" w:hAnsi="Calibri" w:cs="Calibri"/>
                <w:color w:val="000000"/>
                <w:sz w:val="22"/>
                <w:szCs w:val="22"/>
              </w:rPr>
              <w:t>0.0023295</w:t>
            </w:r>
          </w:p>
        </w:tc>
      </w:tr>
    </w:tbl>
    <w:p w14:paraId="2212B39F" w14:textId="77777777" w:rsidR="001A5D95" w:rsidRDefault="001A5D95" w:rsidP="00C653C8">
      <w:pPr>
        <w:rPr>
          <w:lang w:val="de-DE"/>
        </w:rPr>
      </w:pPr>
    </w:p>
    <w:p w14:paraId="2B87DED7" w14:textId="5B8472B8" w:rsidR="00A53BC7" w:rsidRPr="00EB76B0" w:rsidRDefault="00A53BC7" w:rsidP="00A53BC7">
      <w:pPr>
        <w:rPr>
          <w:rFonts w:asciiTheme="minorHAnsi" w:eastAsiaTheme="minorHAnsi" w:hAnsiTheme="minorHAnsi" w:cstheme="minorBidi"/>
          <w:kern w:val="2"/>
          <w:lang w:eastAsia="en-US"/>
          <w14:ligatures w14:val="standardContextual"/>
        </w:rPr>
      </w:pPr>
      <w:r w:rsidRPr="001A3760">
        <w:rPr>
          <w:rFonts w:ascii="Arial" w:hAnsi="Arial" w:cs="Arial"/>
          <w:b/>
          <w:bCs/>
          <w:lang w:val="en-US"/>
        </w:rPr>
        <w:t>Table S7:</w:t>
      </w:r>
      <w:r w:rsidRPr="00EB76B0">
        <w:rPr>
          <w:rFonts w:ascii="Arial" w:hAnsi="Arial" w:cs="Arial"/>
          <w:lang w:val="en-US"/>
        </w:rPr>
        <w:t xml:space="preserve"> Loadings of size measurements of adults emerging from treatments of </w:t>
      </w:r>
      <w:r>
        <w:rPr>
          <w:rFonts w:ascii="Arial" w:hAnsi="Arial" w:cs="Arial"/>
          <w:lang w:val="en-US"/>
        </w:rPr>
        <w:t>early</w:t>
      </w:r>
      <w:r w:rsidRPr="00EB76B0">
        <w:rPr>
          <w:rFonts w:ascii="Arial" w:hAnsi="Arial" w:cs="Arial"/>
          <w:lang w:val="en-US"/>
        </w:rPr>
        <w:t>-stage embryo</w:t>
      </w:r>
      <w:r w:rsidRPr="00EB76B0">
        <w:rPr>
          <w:rFonts w:ascii="Arial" w:hAnsi="Arial" w:cs="Arial"/>
          <w:color w:val="000000"/>
          <w:lang w:val="en-US"/>
        </w:rPr>
        <w:t xml:space="preserve">s </w:t>
      </w:r>
      <w:r w:rsidRPr="00EB76B0">
        <w:rPr>
          <w:rFonts w:ascii="Arial" w:hAnsi="Arial" w:cs="Arial"/>
          <w:lang w:val="en-US"/>
        </w:rPr>
        <w:t>on principal components 1-5</w:t>
      </w:r>
    </w:p>
    <w:p w14:paraId="6FECEE0E" w14:textId="77777777" w:rsidR="00A53BC7" w:rsidRPr="00A53BC7" w:rsidRDefault="00A53BC7" w:rsidP="00DD6A38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10"/>
        <w:gridCol w:w="1436"/>
        <w:gridCol w:w="1516"/>
        <w:gridCol w:w="1436"/>
        <w:gridCol w:w="1516"/>
        <w:gridCol w:w="1512"/>
      </w:tblGrid>
      <w:tr w:rsidR="00A949C0" w14:paraId="3C5C0B97" w14:textId="77777777" w:rsidTr="00A949C0">
        <w:trPr>
          <w:trHeight w:val="320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9DC5" w14:textId="77777777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it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4DF4" w14:textId="5005D1E9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7D1A" w14:textId="0A52C2DF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2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4B34" w14:textId="240A95B8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CDEC" w14:textId="451E69DE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D43D" w14:textId="3AD04211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5</w:t>
            </w:r>
          </w:p>
        </w:tc>
      </w:tr>
      <w:tr w:rsidR="00A949C0" w14:paraId="39F68D4E" w14:textId="77777777" w:rsidTr="00A949C0">
        <w:trPr>
          <w:trHeight w:val="320"/>
        </w:trPr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B1F" w14:textId="77777777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 length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10E1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633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F8E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34472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FED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9195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4307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01599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4E2A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97802</w:t>
            </w:r>
          </w:p>
        </w:tc>
      </w:tr>
      <w:tr w:rsidR="00A949C0" w14:paraId="788621C5" w14:textId="77777777" w:rsidTr="00A949C0">
        <w:trPr>
          <w:trHeight w:val="3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C054" w14:textId="77777777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d widt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2BEF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013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C5C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4968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BC6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477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C96A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50854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338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38678</w:t>
            </w:r>
          </w:p>
        </w:tc>
      </w:tr>
      <w:tr w:rsidR="00A949C0" w14:paraId="0F0F6C29" w14:textId="77777777" w:rsidTr="00A949C0">
        <w:trPr>
          <w:trHeight w:val="3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6805" w14:textId="77777777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tiolus widt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F90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096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F53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741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ACD7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0489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9E34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2119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286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70913</w:t>
            </w:r>
          </w:p>
        </w:tc>
      </w:tr>
      <w:tr w:rsidR="00A949C0" w14:paraId="0ACBA702" w14:textId="77777777" w:rsidTr="00A949C0">
        <w:trPr>
          <w:trHeight w:val="3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0D53" w14:textId="77777777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orax lengt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1E58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7507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CBE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4346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6666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9860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1492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145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3BF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15809</w:t>
            </w:r>
          </w:p>
        </w:tc>
      </w:tr>
      <w:tr w:rsidR="00A949C0" w14:paraId="12D700F2" w14:textId="77777777" w:rsidTr="00A949C0">
        <w:trPr>
          <w:trHeight w:val="320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B81" w14:textId="77777777" w:rsidR="00A949C0" w:rsidRDefault="00A949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orax width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B0B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00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0445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0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746D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4508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5DA1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1343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FC6" w14:textId="77777777" w:rsidR="00A949C0" w:rsidRDefault="00A949C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1084</w:t>
            </w:r>
          </w:p>
        </w:tc>
      </w:tr>
    </w:tbl>
    <w:p w14:paraId="0C09BB6E" w14:textId="77777777" w:rsidR="00A53BC7" w:rsidRDefault="00A53BC7" w:rsidP="00DD6A38">
      <w:pPr>
        <w:rPr>
          <w:rFonts w:ascii="Arial" w:hAnsi="Arial" w:cs="Arial"/>
          <w:sz w:val="20"/>
          <w:szCs w:val="20"/>
        </w:rPr>
      </w:pPr>
    </w:p>
    <w:p w14:paraId="2DCB9DCB" w14:textId="77777777" w:rsidR="00E66217" w:rsidRDefault="00E66217" w:rsidP="00DD6A38">
      <w:pPr>
        <w:rPr>
          <w:rFonts w:ascii="Arial" w:hAnsi="Arial" w:cs="Arial"/>
          <w:sz w:val="20"/>
          <w:szCs w:val="20"/>
        </w:rPr>
      </w:pPr>
    </w:p>
    <w:p w14:paraId="50458026" w14:textId="77777777" w:rsidR="00E66217" w:rsidRPr="00E66217" w:rsidRDefault="00E66217" w:rsidP="00DD6A38">
      <w:pPr>
        <w:rPr>
          <w:rFonts w:ascii="Arial" w:hAnsi="Arial" w:cs="Arial"/>
          <w:sz w:val="20"/>
          <w:szCs w:val="20"/>
        </w:rPr>
      </w:pPr>
    </w:p>
    <w:p w14:paraId="73C9907B" w14:textId="1E860A82" w:rsidR="00DD6A38" w:rsidRPr="00D05E2F" w:rsidRDefault="00DD6A38" w:rsidP="00DD6A38">
      <w:pPr>
        <w:rPr>
          <w:rFonts w:ascii="Arial" w:hAnsi="Arial" w:cs="Arial"/>
          <w:lang w:val="en-US"/>
        </w:rPr>
      </w:pPr>
      <w:r w:rsidRPr="00C25E14">
        <w:rPr>
          <w:rFonts w:ascii="Arial" w:hAnsi="Arial" w:cs="Arial"/>
          <w:b/>
          <w:bCs/>
          <w:lang w:val="en-US"/>
        </w:rPr>
        <w:lastRenderedPageBreak/>
        <w:t>Table S</w:t>
      </w:r>
      <w:r w:rsidR="00430BCE" w:rsidRPr="00C25E14">
        <w:rPr>
          <w:rFonts w:ascii="Arial" w:hAnsi="Arial" w:cs="Arial"/>
          <w:b/>
          <w:bCs/>
          <w:lang w:val="en-US"/>
        </w:rPr>
        <w:t>8</w:t>
      </w:r>
      <w:r w:rsidRPr="00D05E2F">
        <w:rPr>
          <w:rFonts w:ascii="Arial" w:hAnsi="Arial" w:cs="Arial"/>
          <w:lang w:val="en-US"/>
        </w:rPr>
        <w:t xml:space="preserve">: </w:t>
      </w:r>
      <w:r w:rsidR="00D05E2F" w:rsidRPr="00D05E2F">
        <w:rPr>
          <w:rFonts w:ascii="Arial" w:hAnsi="Arial" w:cs="Arial"/>
          <w:color w:val="000000"/>
          <w:lang w:val="en-US"/>
        </w:rPr>
        <w:t>Tukey-</w:t>
      </w:r>
      <w:r w:rsidR="00D05E2F" w:rsidRPr="00D05E2F">
        <w:rPr>
          <w:rFonts w:ascii="Arial" w:hAnsi="Arial" w:cs="Arial"/>
          <w:color w:val="000000"/>
        </w:rPr>
        <w:t xml:space="preserve">corrected </w:t>
      </w:r>
      <w:r w:rsidR="00D05E2F" w:rsidRPr="00D05E2F">
        <w:rPr>
          <w:rFonts w:ascii="Arial" w:hAnsi="Arial" w:cs="Arial"/>
          <w:color w:val="000000"/>
          <w:lang w:val="en-US"/>
        </w:rPr>
        <w:t xml:space="preserve">pairwise p-values </w:t>
      </w:r>
      <w:r w:rsidR="00D05E2F" w:rsidRPr="00D05E2F">
        <w:rPr>
          <w:rFonts w:ascii="Arial" w:hAnsi="Arial" w:cs="Arial"/>
          <w:lang w:val="en-US"/>
        </w:rPr>
        <w:t xml:space="preserve">comparing </w:t>
      </w:r>
      <w:r w:rsidRPr="00D05E2F">
        <w:rPr>
          <w:rFonts w:ascii="Arial" w:hAnsi="Arial" w:cs="Arial"/>
          <w:color w:val="000000"/>
          <w:lang w:val="en-US"/>
        </w:rPr>
        <w:t xml:space="preserve">log-transformed </w:t>
      </w:r>
      <w:proofErr w:type="spellStart"/>
      <w:r w:rsidRPr="00D05E2F">
        <w:rPr>
          <w:rFonts w:ascii="Arial" w:hAnsi="Arial" w:cs="Arial"/>
          <w:i/>
          <w:iCs/>
          <w:color w:val="000000"/>
          <w:lang w:val="en-US"/>
        </w:rPr>
        <w:t>krüppel</w:t>
      </w:r>
      <w:proofErr w:type="spellEnd"/>
      <w:r w:rsidRPr="00D05E2F">
        <w:rPr>
          <w:rFonts w:ascii="Arial" w:hAnsi="Arial" w:cs="Arial"/>
          <w:i/>
          <w:iCs/>
          <w:color w:val="000000"/>
          <w:lang w:val="en-US"/>
        </w:rPr>
        <w:t>-homolog</w:t>
      </w:r>
      <w:r w:rsidR="00D05E2F">
        <w:rPr>
          <w:rFonts w:ascii="Arial" w:hAnsi="Arial" w:cs="Arial"/>
          <w:color w:val="000000"/>
          <w:lang w:val="en-US"/>
        </w:rPr>
        <w:t xml:space="preserve"> </w:t>
      </w:r>
      <w:r w:rsidR="00D05E2F" w:rsidRPr="00D05E2F">
        <w:rPr>
          <w:rFonts w:ascii="Arial" w:hAnsi="Arial" w:cs="Arial"/>
          <w:i/>
          <w:iCs/>
          <w:color w:val="000000"/>
          <w:lang w:val="en-US"/>
        </w:rPr>
        <w:t>1</w:t>
      </w:r>
      <w:r w:rsidRPr="00D05E2F">
        <w:rPr>
          <w:rFonts w:ascii="Arial" w:hAnsi="Arial" w:cs="Arial"/>
          <w:color w:val="000000"/>
          <w:lang w:val="en-US"/>
        </w:rPr>
        <w:t xml:space="preserve"> expression measured in queen</w:t>
      </w:r>
      <w:r w:rsidR="00D05E2F">
        <w:rPr>
          <w:rFonts w:ascii="Arial" w:hAnsi="Arial" w:cs="Arial"/>
          <w:color w:val="000000"/>
          <w:lang w:val="en-US"/>
        </w:rPr>
        <w:t>-</w:t>
      </w:r>
      <w:r w:rsidRPr="00D05E2F">
        <w:rPr>
          <w:rFonts w:ascii="Arial" w:hAnsi="Arial" w:cs="Arial"/>
          <w:color w:val="000000"/>
          <w:lang w:val="en-US"/>
        </w:rPr>
        <w:t xml:space="preserve"> and worker</w:t>
      </w:r>
      <w:r w:rsidR="00D05E2F">
        <w:rPr>
          <w:rFonts w:ascii="Arial" w:hAnsi="Arial" w:cs="Arial"/>
          <w:color w:val="000000"/>
          <w:lang w:val="en-US"/>
        </w:rPr>
        <w:t>-destined</w:t>
      </w:r>
      <w:r w:rsidRPr="00D05E2F">
        <w:rPr>
          <w:rFonts w:ascii="Arial" w:hAnsi="Arial" w:cs="Arial"/>
          <w:color w:val="000000"/>
          <w:lang w:val="en-US"/>
        </w:rPr>
        <w:t xml:space="preserve"> late-stage embryos and </w:t>
      </w:r>
      <w:proofErr w:type="gramStart"/>
      <w:r w:rsidRPr="00D05E2F">
        <w:rPr>
          <w:rFonts w:ascii="Arial" w:hAnsi="Arial" w:cs="Arial"/>
          <w:color w:val="000000"/>
          <w:lang w:val="en-US"/>
        </w:rPr>
        <w:t>larvae</w:t>
      </w:r>
      <w:proofErr w:type="gramEnd"/>
      <w:r w:rsidRPr="00D05E2F">
        <w:rPr>
          <w:rFonts w:ascii="Arial" w:hAnsi="Arial" w:cs="Arial"/>
          <w:color w:val="000000"/>
          <w:lang w:val="en-US"/>
        </w:rPr>
        <w:t xml:space="preserve"> </w:t>
      </w:r>
    </w:p>
    <w:p w14:paraId="235FCC1F" w14:textId="77777777" w:rsidR="00D05E2F" w:rsidRDefault="00D05E2F" w:rsidP="00DD6A38">
      <w:pPr>
        <w:rPr>
          <w:rFonts w:ascii="Arial" w:hAnsi="Arial" w:cs="Arial"/>
          <w:color w:val="000000"/>
          <w:lang w:val="en-US"/>
        </w:rPr>
      </w:pPr>
    </w:p>
    <w:p w14:paraId="16B8B90B" w14:textId="3A970942" w:rsidR="00DD6A38" w:rsidRDefault="00DD6A38" w:rsidP="00DD6A38">
      <w:pPr>
        <w:rPr>
          <w:rFonts w:ascii="Arial" w:hAnsi="Arial" w:cs="Arial"/>
          <w:color w:val="000000"/>
          <w:lang w:val="en-US"/>
        </w:rPr>
      </w:pPr>
      <w:r w:rsidRPr="00D05E2F">
        <w:rPr>
          <w:rFonts w:ascii="Arial" w:hAnsi="Arial" w:cs="Arial"/>
          <w:color w:val="000000"/>
          <w:lang w:val="en-US"/>
        </w:rPr>
        <w:t>(Q=queen, W=worker, Ctrl=handling control, EtOH=solvent control, JH=juvenile hormone III, Met=Methoprene)</w:t>
      </w:r>
    </w:p>
    <w:p w14:paraId="5046B1C3" w14:textId="77777777" w:rsidR="00C25E14" w:rsidRDefault="00C25E14" w:rsidP="00DD6A38">
      <w:pPr>
        <w:rPr>
          <w:rFonts w:ascii="Arial" w:hAnsi="Arial" w:cs="Arial"/>
          <w:color w:val="00000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94"/>
        <w:gridCol w:w="1372"/>
        <w:gridCol w:w="1372"/>
        <w:gridCol w:w="460"/>
        <w:gridCol w:w="1372"/>
        <w:gridCol w:w="1372"/>
      </w:tblGrid>
      <w:tr w:rsidR="00C25E14" w:rsidRPr="00C25E14" w14:paraId="13B66BC1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CBA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contr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5F6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A4B2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15E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406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t.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25DD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p.value</w:t>
            </w:r>
          </w:p>
        </w:tc>
      </w:tr>
      <w:tr w:rsidR="00C25E14" w:rsidRPr="00C25E14" w14:paraId="7CB727AC" w14:textId="77777777" w:rsidTr="00C25E1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79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Ctrl - W Ct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90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2819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0F50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98282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4E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5D40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7079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679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9630065</w:t>
            </w:r>
          </w:p>
        </w:tc>
      </w:tr>
      <w:tr w:rsidR="00C25E14" w:rsidRPr="00C25E14" w14:paraId="224A7E22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74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Ctrl - Q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50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004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59A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677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C72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E84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008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15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5E14" w:rsidRPr="00C25E14" w14:paraId="7B580E00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905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Ctrl - W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64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2869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A8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781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70B0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EC6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42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887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9986869</w:t>
            </w:r>
          </w:p>
        </w:tc>
      </w:tr>
      <w:tr w:rsidR="00C25E14" w:rsidRPr="00C25E14" w14:paraId="66E6FE76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0ED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Ctrl - Q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E750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892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B65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718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E082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31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3.310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3DE2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03690689</w:t>
            </w:r>
          </w:p>
        </w:tc>
      </w:tr>
      <w:tr w:rsidR="00C25E14" w:rsidRPr="00C25E14" w14:paraId="798F97AE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C5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Ctrl - W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EFE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174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C21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7374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20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00C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949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8F5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08798166</w:t>
            </w:r>
          </w:p>
        </w:tc>
      </w:tr>
      <w:tr w:rsidR="00C25E14" w:rsidRPr="00C25E14" w14:paraId="3D96308C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7B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Ctrl - Q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A3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241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2A6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63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F6B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B4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202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A4C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7111319</w:t>
            </w:r>
          </w:p>
        </w:tc>
      </w:tr>
      <w:tr w:rsidR="00C25E14" w:rsidRPr="00C25E14" w14:paraId="4B516E30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4E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Ctrl - W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F85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523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21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7380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5BB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FF2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064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CB7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4536454</w:t>
            </w:r>
          </w:p>
        </w:tc>
      </w:tr>
      <w:tr w:rsidR="00C25E14" w:rsidRPr="00C25E14" w14:paraId="148EFE7D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13D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Ctrl - Q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B26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2769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8D8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7086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C4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E2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908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188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9992304</w:t>
            </w:r>
          </w:p>
        </w:tc>
      </w:tr>
      <w:tr w:rsidR="00C25E14" w:rsidRPr="00C25E14" w14:paraId="5869E50A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B62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Ctrl - W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7F0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004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23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677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F7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9E4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008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092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25E14" w:rsidRPr="00C25E14" w14:paraId="3B9262B2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CB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Ctrl - Q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51C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610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039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5379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E0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78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463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DA3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23891732</w:t>
            </w:r>
          </w:p>
        </w:tc>
      </w:tr>
      <w:tr w:rsidR="00C25E14" w:rsidRPr="00C25E14" w14:paraId="4BAD2379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240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Ctrl - W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07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892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C01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718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3F8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B33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3.310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613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03690689</w:t>
            </w:r>
          </w:p>
        </w:tc>
      </w:tr>
      <w:tr w:rsidR="00C25E14" w:rsidRPr="00C25E14" w14:paraId="7320EAA0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94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Ctrl - Q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E3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959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2E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387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FD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836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501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1ABE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80205083</w:t>
            </w:r>
          </w:p>
        </w:tc>
      </w:tr>
      <w:tr w:rsidR="00C25E14" w:rsidRPr="00C25E14" w14:paraId="4637FAD8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E2DA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Ctrl - W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A03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241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EBD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63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AE32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620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202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39F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7111319</w:t>
            </w:r>
          </w:p>
        </w:tc>
      </w:tr>
      <w:tr w:rsidR="00C25E14" w:rsidRPr="00C25E14" w14:paraId="53CABDC6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99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EtOH - W Et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B3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281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92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982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81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97C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707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31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9630065</w:t>
            </w:r>
          </w:p>
        </w:tc>
      </w:tr>
      <w:tr w:rsidR="00C25E14" w:rsidRPr="00C25E14" w14:paraId="38CEC245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4A5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EtOH - Q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DDA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887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EE5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498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5810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85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3.433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1B0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02688223</w:t>
            </w:r>
          </w:p>
        </w:tc>
      </w:tr>
      <w:tr w:rsidR="00C25E14" w:rsidRPr="00C25E14" w14:paraId="250752BD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AC0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EtOH - W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60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169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97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7350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50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68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952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99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0874318</w:t>
            </w:r>
          </w:p>
        </w:tc>
      </w:tr>
      <w:tr w:rsidR="00C25E14" w:rsidRPr="00C25E14" w14:paraId="22384B39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EE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EtOH - Q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0B3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236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D06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420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679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14E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281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C3F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2759422</w:t>
            </w:r>
          </w:p>
        </w:tc>
      </w:tr>
      <w:tr w:rsidR="00C25E14" w:rsidRPr="00C25E14" w14:paraId="19D0F1E8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8C8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EtOH - W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B3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518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555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7361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9F3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17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062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C51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45452094</w:t>
            </w:r>
          </w:p>
        </w:tc>
      </w:tr>
      <w:tr w:rsidR="00C25E14" w:rsidRPr="00C25E14" w14:paraId="732FD00B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1B3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EtOH - Q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B15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605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9A8A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177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FF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5B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599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CA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18480505</w:t>
            </w:r>
          </w:p>
        </w:tc>
      </w:tr>
      <w:tr w:rsidR="00C25E14" w:rsidRPr="00C25E14" w14:paraId="3DCAF5EC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3A7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EtOH - W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ECD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887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55AE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4984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E2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077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3.433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5BC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02688223</w:t>
            </w:r>
          </w:p>
        </w:tc>
      </w:tr>
      <w:tr w:rsidR="00C25E14" w:rsidRPr="00C25E14" w14:paraId="143C2797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2D6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EtOH - Q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E45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954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D9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024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804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9B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584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580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7566709</w:t>
            </w:r>
          </w:p>
        </w:tc>
      </w:tr>
      <w:tr w:rsidR="00C25E14" w:rsidRPr="00C25E14" w14:paraId="564C9B51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8E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EtOH - W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100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1.236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399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420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3A3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552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2.281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B6B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2759422</w:t>
            </w:r>
          </w:p>
        </w:tc>
      </w:tr>
      <w:tr w:rsidR="00C25E14" w:rsidRPr="00C25E14" w14:paraId="031B83C5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508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JH - W J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70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281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360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982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47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23E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707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5A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9630065</w:t>
            </w:r>
          </w:p>
        </w:tc>
      </w:tr>
      <w:tr w:rsidR="00C25E14" w:rsidRPr="00C25E14" w14:paraId="65A1C62D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B79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JH - Q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F8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514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E02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304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3FB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F9A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1.2282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E02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1873031</w:t>
            </w:r>
          </w:p>
        </w:tc>
      </w:tr>
      <w:tr w:rsidR="00C25E14" w:rsidRPr="00C25E14" w14:paraId="11F38C06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AB48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JH - W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9C8E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694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E4A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709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B82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8A8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507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85AA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9925122</w:t>
            </w:r>
          </w:p>
        </w:tc>
      </w:tr>
      <w:tr w:rsidR="00C25E14" w:rsidRPr="00C25E14" w14:paraId="2422562E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7DA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JH - Q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11DD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334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81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555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4D9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F95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1.4238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388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84109185</w:t>
            </w:r>
          </w:p>
        </w:tc>
      </w:tr>
      <w:tr w:rsidR="00C25E14" w:rsidRPr="00C25E14" w14:paraId="3BCF2E3F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F2F5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W JH - W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F7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6514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E93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5304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3866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899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1.2282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DB84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1873031</w:t>
            </w:r>
          </w:p>
        </w:tc>
      </w:tr>
      <w:tr w:rsidR="00C25E14" w:rsidRPr="00C25E14" w14:paraId="29073BE5" w14:textId="77777777" w:rsidTr="00C25E1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F1D1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Q Met - W 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AFA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281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20AC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3982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707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1DB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-0.707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ABF" w14:textId="77777777" w:rsidR="00C25E14" w:rsidRPr="00C25E14" w:rsidRDefault="00C25E14" w:rsidP="00C25E14">
            <w:pPr>
              <w:rPr>
                <w:rFonts w:ascii="Calibri" w:hAnsi="Calibri" w:cs="Calibri"/>
                <w:color w:val="000000"/>
              </w:rPr>
            </w:pPr>
            <w:r w:rsidRPr="00C25E14">
              <w:rPr>
                <w:rFonts w:ascii="Calibri" w:hAnsi="Calibri" w:cs="Calibri"/>
                <w:color w:val="000000"/>
              </w:rPr>
              <w:t>0.99630065</w:t>
            </w:r>
          </w:p>
        </w:tc>
      </w:tr>
    </w:tbl>
    <w:p w14:paraId="0196AD60" w14:textId="77777777" w:rsidR="00C25E14" w:rsidRPr="00D05E2F" w:rsidRDefault="00C25E14" w:rsidP="00DD6A38">
      <w:pPr>
        <w:rPr>
          <w:rFonts w:ascii="Arial" w:hAnsi="Arial" w:cs="Arial"/>
          <w:color w:val="000000"/>
          <w:lang w:val="en-US"/>
        </w:rPr>
      </w:pPr>
    </w:p>
    <w:p w14:paraId="4CE4518E" w14:textId="479FA64D" w:rsidR="00C653C8" w:rsidRPr="00DD6A38" w:rsidRDefault="00C653C8">
      <w:pPr>
        <w:rPr>
          <w:lang w:val="en-US"/>
        </w:rPr>
      </w:pPr>
    </w:p>
    <w:sectPr w:rsidR="00C653C8" w:rsidRPr="00DD6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D5064" w14:textId="77777777" w:rsidR="00037C59" w:rsidRDefault="00037C59" w:rsidP="00C66923">
      <w:r>
        <w:separator/>
      </w:r>
    </w:p>
  </w:endnote>
  <w:endnote w:type="continuationSeparator" w:id="0">
    <w:p w14:paraId="46C615B1" w14:textId="77777777" w:rsidR="00037C59" w:rsidRDefault="00037C59" w:rsidP="00C66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AB367" w14:textId="77777777" w:rsidR="00037C59" w:rsidRDefault="00037C59" w:rsidP="00C66923">
      <w:r>
        <w:separator/>
      </w:r>
    </w:p>
  </w:footnote>
  <w:footnote w:type="continuationSeparator" w:id="0">
    <w:p w14:paraId="1B37F647" w14:textId="77777777" w:rsidR="00037C59" w:rsidRDefault="00037C59" w:rsidP="00C66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3A"/>
    <w:rsid w:val="0000234A"/>
    <w:rsid w:val="00037C59"/>
    <w:rsid w:val="00057FA0"/>
    <w:rsid w:val="00163DF8"/>
    <w:rsid w:val="001A3760"/>
    <w:rsid w:val="001A5D95"/>
    <w:rsid w:val="002A6A02"/>
    <w:rsid w:val="002B4A9F"/>
    <w:rsid w:val="00335093"/>
    <w:rsid w:val="00335737"/>
    <w:rsid w:val="00382C79"/>
    <w:rsid w:val="00397A40"/>
    <w:rsid w:val="00430BCE"/>
    <w:rsid w:val="004D639E"/>
    <w:rsid w:val="00684F3A"/>
    <w:rsid w:val="007027C7"/>
    <w:rsid w:val="00706382"/>
    <w:rsid w:val="00854A7F"/>
    <w:rsid w:val="00A02AB1"/>
    <w:rsid w:val="00A23E15"/>
    <w:rsid w:val="00A53BC7"/>
    <w:rsid w:val="00A56CEA"/>
    <w:rsid w:val="00A949C0"/>
    <w:rsid w:val="00BB724D"/>
    <w:rsid w:val="00C25E14"/>
    <w:rsid w:val="00C653C8"/>
    <w:rsid w:val="00C66923"/>
    <w:rsid w:val="00C7708C"/>
    <w:rsid w:val="00D05E2F"/>
    <w:rsid w:val="00D764AA"/>
    <w:rsid w:val="00DD6A38"/>
    <w:rsid w:val="00E66217"/>
    <w:rsid w:val="00EB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F57D5F"/>
  <w15:chartTrackingRefBased/>
  <w15:docId w15:val="{2CBFC59C-D911-1846-9AE9-7AA2042A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9C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92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66923"/>
  </w:style>
  <w:style w:type="paragraph" w:styleId="Footer">
    <w:name w:val="footer"/>
    <w:basedOn w:val="Normal"/>
    <w:link w:val="FooterChar"/>
    <w:uiPriority w:val="99"/>
    <w:unhideWhenUsed/>
    <w:rsid w:val="00C6692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66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5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976</Words>
  <Characters>1126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chultner</dc:creator>
  <cp:keywords/>
  <dc:description/>
  <cp:lastModifiedBy>Eva Schultner</cp:lastModifiedBy>
  <cp:revision>8</cp:revision>
  <dcterms:created xsi:type="dcterms:W3CDTF">2023-08-20T15:08:00Z</dcterms:created>
  <dcterms:modified xsi:type="dcterms:W3CDTF">2023-09-17T16:55:00Z</dcterms:modified>
</cp:coreProperties>
</file>